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D1BD0" w14:textId="72644185" w:rsidR="008F6CE5" w:rsidRPr="000F7BCF" w:rsidRDefault="009E6B43">
      <w:pPr>
        <w:rPr>
          <w:rFonts w:ascii="Times New Roman" w:hAnsi="Times New Roman" w:cs="Times New Roman"/>
        </w:rPr>
      </w:pPr>
      <w:r w:rsidRPr="000F7BCF">
        <w:rPr>
          <w:rFonts w:ascii="Times New Roman" w:hAnsi="Times New Roman" w:cs="Times New Roman"/>
          <w:b/>
          <w:bCs/>
        </w:rPr>
        <w:t xml:space="preserve">Supplementary Table </w:t>
      </w:r>
      <w:r w:rsidR="00205BC1">
        <w:rPr>
          <w:rFonts w:ascii="Times New Roman" w:hAnsi="Times New Roman" w:cs="Times New Roman"/>
          <w:b/>
          <w:bCs/>
        </w:rPr>
        <w:t>3</w:t>
      </w:r>
      <w:r w:rsidRPr="000F7BCF">
        <w:rPr>
          <w:rFonts w:ascii="Times New Roman" w:hAnsi="Times New Roman" w:cs="Times New Roman"/>
          <w:b/>
          <w:bCs/>
        </w:rPr>
        <w:t>.</w:t>
      </w:r>
      <w:r w:rsidRPr="000F7BCF">
        <w:rPr>
          <w:rFonts w:ascii="Times New Roman" w:hAnsi="Times New Roman" w:cs="Times New Roman"/>
        </w:rPr>
        <w:t xml:space="preserve"> Top </w:t>
      </w:r>
      <w:r w:rsidR="00D74248" w:rsidRPr="000F7BCF">
        <w:rPr>
          <w:rFonts w:ascii="Times New Roman" w:hAnsi="Times New Roman" w:cs="Times New Roman"/>
        </w:rPr>
        <w:t>2</w:t>
      </w:r>
      <w:r w:rsidRPr="000F7BCF">
        <w:rPr>
          <w:rFonts w:ascii="Times New Roman" w:hAnsi="Times New Roman" w:cs="Times New Roman"/>
        </w:rPr>
        <w:t xml:space="preserve">0 markers of each cluster in </w:t>
      </w:r>
      <w:r w:rsidR="00E029E3" w:rsidRPr="000F7BCF">
        <w:rPr>
          <w:rFonts w:ascii="Times New Roman" w:hAnsi="Times New Roman" w:cs="Times New Roman"/>
        </w:rPr>
        <w:t>Harmony</w:t>
      </w:r>
      <w:r w:rsidRPr="000F7BCF">
        <w:rPr>
          <w:rFonts w:ascii="Times New Roman" w:hAnsi="Times New Roman" w:cs="Times New Roman"/>
        </w:rPr>
        <w:t xml:space="preserve"> integr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509"/>
        <w:gridCol w:w="340"/>
        <w:gridCol w:w="278"/>
        <w:gridCol w:w="325"/>
        <w:gridCol w:w="294"/>
        <w:gridCol w:w="320"/>
        <w:gridCol w:w="345"/>
        <w:gridCol w:w="294"/>
        <w:gridCol w:w="254"/>
        <w:gridCol w:w="279"/>
        <w:gridCol w:w="260"/>
        <w:gridCol w:w="320"/>
        <w:gridCol w:w="341"/>
        <w:gridCol w:w="341"/>
        <w:gridCol w:w="277"/>
        <w:gridCol w:w="297"/>
        <w:gridCol w:w="367"/>
        <w:gridCol w:w="367"/>
        <w:gridCol w:w="367"/>
        <w:gridCol w:w="510"/>
        <w:gridCol w:w="582"/>
        <w:gridCol w:w="216"/>
        <w:gridCol w:w="216"/>
        <w:gridCol w:w="814"/>
      </w:tblGrid>
      <w:tr w:rsidR="00735F6E" w:rsidRPr="000F7BCF" w14:paraId="061DB58C" w14:textId="77777777" w:rsidTr="000F7BC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2BB02D" w14:textId="59719564" w:rsidR="009E6B43" w:rsidRPr="000F7BCF" w:rsidRDefault="00256483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128A95" w14:textId="22944DE9" w:rsidR="009E6B43" w:rsidRPr="000F7BCF" w:rsidRDefault="00256483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15B66F8" w14:textId="7D7C7E98" w:rsidR="009E6B43" w:rsidRPr="000F7BCF" w:rsidRDefault="00256483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hAnsi="Times New Roman" w:cs="Times New Roman"/>
              </w:rPr>
              <w:t>avg_</w:t>
            </w:r>
            <w:r w:rsidR="00D74248" w:rsidRPr="000F7BCF">
              <w:rPr>
                <w:rFonts w:ascii="Times New Roman" w:hAnsi="Times New Roman" w:cs="Times New Roman"/>
              </w:rPr>
              <w:t>log2F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8A2710" w14:textId="4D0B874A" w:rsidR="009E6B43" w:rsidRPr="000F7BCF" w:rsidRDefault="00256483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hAnsi="Times New Roman" w:cs="Times New Roman"/>
              </w:rPr>
              <w:t>pct.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096B1B" w14:textId="4B738A87" w:rsidR="009E6B43" w:rsidRPr="000F7BCF" w:rsidRDefault="00256483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hAnsi="Times New Roman" w:cs="Times New Roman"/>
              </w:rPr>
              <w:t>pct.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15E9990" w14:textId="51BF5219" w:rsidR="009E6B43" w:rsidRPr="000F7BCF" w:rsidRDefault="00256483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hAnsi="Times New Roman" w:cs="Times New Roman"/>
              </w:rPr>
              <w:t>p_v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361058" w14:textId="0BB1F239" w:rsidR="009E6B43" w:rsidRPr="000F7BCF" w:rsidRDefault="00256483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hAnsi="Times New Roman" w:cs="Times New Roman"/>
              </w:rPr>
              <w:t>p_val_adj</w:t>
            </w:r>
          </w:p>
        </w:tc>
      </w:tr>
      <w:tr w:rsidR="00735F6E" w:rsidRPr="000F7BCF" w14:paraId="30EBF176" w14:textId="77777777" w:rsidTr="000F7BC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CA6A77" w14:textId="2DCA0DCA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3C633052" w14:textId="2E8C02F0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GFBP7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44419281" w14:textId="204333B8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930013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229E3B1A" w14:textId="7570E774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300000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2B4E1EED" w14:textId="5E9B54D6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590000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6F0532B3" w14:textId="4B4E9F40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3576FD9B" w14:textId="152C3BBF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C76DF35" w14:textId="77777777" w:rsidTr="000F7BCF">
        <w:tc>
          <w:tcPr>
            <w:tcW w:w="0" w:type="auto"/>
            <w:vAlign w:val="center"/>
          </w:tcPr>
          <w:p w14:paraId="10ED3550" w14:textId="6666FB4F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7723058B" w14:textId="55A1E669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ARCL1</w:t>
            </w:r>
          </w:p>
        </w:tc>
        <w:tc>
          <w:tcPr>
            <w:tcW w:w="0" w:type="auto"/>
            <w:gridSpan w:val="5"/>
            <w:vAlign w:val="center"/>
          </w:tcPr>
          <w:p w14:paraId="15988A47" w14:textId="0E98B7FE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834470 </w:t>
            </w:r>
          </w:p>
        </w:tc>
        <w:tc>
          <w:tcPr>
            <w:tcW w:w="0" w:type="auto"/>
            <w:gridSpan w:val="4"/>
            <w:vAlign w:val="center"/>
          </w:tcPr>
          <w:p w14:paraId="17FD851C" w14:textId="42334D12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50000 </w:t>
            </w:r>
          </w:p>
        </w:tc>
        <w:tc>
          <w:tcPr>
            <w:tcW w:w="0" w:type="auto"/>
            <w:gridSpan w:val="4"/>
            <w:vAlign w:val="center"/>
          </w:tcPr>
          <w:p w14:paraId="73E8494D" w14:textId="0B958CD2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540000 </w:t>
            </w:r>
          </w:p>
        </w:tc>
        <w:tc>
          <w:tcPr>
            <w:tcW w:w="0" w:type="auto"/>
            <w:gridSpan w:val="4"/>
            <w:vAlign w:val="center"/>
          </w:tcPr>
          <w:p w14:paraId="31510FC7" w14:textId="7BE06D12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0DD70210" w14:textId="0C8CEE8B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11860620" w14:textId="77777777" w:rsidTr="000F7BCF">
        <w:tc>
          <w:tcPr>
            <w:tcW w:w="0" w:type="auto"/>
            <w:vAlign w:val="center"/>
          </w:tcPr>
          <w:p w14:paraId="025DC4EE" w14:textId="67909918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6258A019" w14:textId="1CE8E391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DARC</w:t>
            </w:r>
          </w:p>
        </w:tc>
        <w:tc>
          <w:tcPr>
            <w:tcW w:w="0" w:type="auto"/>
            <w:gridSpan w:val="5"/>
            <w:vAlign w:val="center"/>
          </w:tcPr>
          <w:p w14:paraId="7D02BD6A" w14:textId="157EB6A2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142094 </w:t>
            </w:r>
          </w:p>
        </w:tc>
        <w:tc>
          <w:tcPr>
            <w:tcW w:w="0" w:type="auto"/>
            <w:gridSpan w:val="4"/>
            <w:vAlign w:val="center"/>
          </w:tcPr>
          <w:p w14:paraId="6D2996A6" w14:textId="2AFAE623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240000 </w:t>
            </w:r>
          </w:p>
        </w:tc>
        <w:tc>
          <w:tcPr>
            <w:tcW w:w="0" w:type="auto"/>
            <w:gridSpan w:val="4"/>
            <w:vAlign w:val="center"/>
          </w:tcPr>
          <w:p w14:paraId="6F8543FB" w14:textId="34A9EBEA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70000 </w:t>
            </w:r>
          </w:p>
        </w:tc>
        <w:tc>
          <w:tcPr>
            <w:tcW w:w="0" w:type="auto"/>
            <w:gridSpan w:val="4"/>
            <w:vAlign w:val="center"/>
          </w:tcPr>
          <w:p w14:paraId="668DE0C1" w14:textId="386AE4D1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6BF42D98" w14:textId="594665FB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3E4E91F8" w14:textId="77777777" w:rsidTr="000F7BCF">
        <w:tc>
          <w:tcPr>
            <w:tcW w:w="0" w:type="auto"/>
            <w:vAlign w:val="center"/>
          </w:tcPr>
          <w:p w14:paraId="3C86DE62" w14:textId="66113DC8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1D0E1BE3" w14:textId="36FE76B4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TM4SF1</w:t>
            </w:r>
          </w:p>
        </w:tc>
        <w:tc>
          <w:tcPr>
            <w:tcW w:w="0" w:type="auto"/>
            <w:gridSpan w:val="5"/>
            <w:vAlign w:val="center"/>
          </w:tcPr>
          <w:p w14:paraId="4150957A" w14:textId="767D3977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718115 </w:t>
            </w:r>
          </w:p>
        </w:tc>
        <w:tc>
          <w:tcPr>
            <w:tcW w:w="0" w:type="auto"/>
            <w:gridSpan w:val="4"/>
            <w:vAlign w:val="center"/>
          </w:tcPr>
          <w:p w14:paraId="4B834422" w14:textId="0A13A48F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00000 </w:t>
            </w:r>
          </w:p>
        </w:tc>
        <w:tc>
          <w:tcPr>
            <w:tcW w:w="0" w:type="auto"/>
            <w:gridSpan w:val="4"/>
            <w:vAlign w:val="center"/>
          </w:tcPr>
          <w:p w14:paraId="05D9ABE4" w14:textId="4E10FAF3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60000 </w:t>
            </w:r>
          </w:p>
        </w:tc>
        <w:tc>
          <w:tcPr>
            <w:tcW w:w="0" w:type="auto"/>
            <w:gridSpan w:val="4"/>
            <w:vAlign w:val="center"/>
          </w:tcPr>
          <w:p w14:paraId="0AA3EDA6" w14:textId="2585339E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4DE0A609" w14:textId="37E9C226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13A700DD" w14:textId="77777777" w:rsidTr="000F7BCF">
        <w:tc>
          <w:tcPr>
            <w:tcW w:w="0" w:type="auto"/>
            <w:vAlign w:val="center"/>
          </w:tcPr>
          <w:p w14:paraId="669B00A6" w14:textId="6AE2ACA1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6374D6C4" w14:textId="1311275C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GNG11</w:t>
            </w:r>
          </w:p>
        </w:tc>
        <w:tc>
          <w:tcPr>
            <w:tcW w:w="0" w:type="auto"/>
            <w:gridSpan w:val="5"/>
            <w:vAlign w:val="center"/>
          </w:tcPr>
          <w:p w14:paraId="145FFDB7" w14:textId="1DAF91C6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620691 </w:t>
            </w:r>
          </w:p>
        </w:tc>
        <w:tc>
          <w:tcPr>
            <w:tcW w:w="0" w:type="auto"/>
            <w:gridSpan w:val="4"/>
            <w:vAlign w:val="center"/>
          </w:tcPr>
          <w:p w14:paraId="41950728" w14:textId="5F3326F1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10000 </w:t>
            </w:r>
          </w:p>
        </w:tc>
        <w:tc>
          <w:tcPr>
            <w:tcW w:w="0" w:type="auto"/>
            <w:gridSpan w:val="4"/>
            <w:vAlign w:val="center"/>
          </w:tcPr>
          <w:p w14:paraId="0D4073C8" w14:textId="21E52408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10000 </w:t>
            </w:r>
          </w:p>
        </w:tc>
        <w:tc>
          <w:tcPr>
            <w:tcW w:w="0" w:type="auto"/>
            <w:gridSpan w:val="4"/>
            <w:vAlign w:val="center"/>
          </w:tcPr>
          <w:p w14:paraId="7CA688DC" w14:textId="23CF1304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1BDD4B85" w14:textId="185C4FEC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B1C5137" w14:textId="77777777" w:rsidTr="000F7BCF">
        <w:tc>
          <w:tcPr>
            <w:tcW w:w="0" w:type="auto"/>
            <w:vAlign w:val="center"/>
          </w:tcPr>
          <w:p w14:paraId="08D8E612" w14:textId="58733F8B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03FEF478" w14:textId="00C74F4C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PLVAP</w:t>
            </w:r>
          </w:p>
        </w:tc>
        <w:tc>
          <w:tcPr>
            <w:tcW w:w="0" w:type="auto"/>
            <w:gridSpan w:val="5"/>
            <w:vAlign w:val="center"/>
          </w:tcPr>
          <w:p w14:paraId="66F54E59" w14:textId="36475F7B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503845 </w:t>
            </w:r>
          </w:p>
        </w:tc>
        <w:tc>
          <w:tcPr>
            <w:tcW w:w="0" w:type="auto"/>
            <w:gridSpan w:val="4"/>
            <w:vAlign w:val="center"/>
          </w:tcPr>
          <w:p w14:paraId="6BCB935B" w14:textId="48B6F83C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340000 </w:t>
            </w:r>
          </w:p>
        </w:tc>
        <w:tc>
          <w:tcPr>
            <w:tcW w:w="0" w:type="auto"/>
            <w:gridSpan w:val="4"/>
            <w:vAlign w:val="center"/>
          </w:tcPr>
          <w:p w14:paraId="7BE100E4" w14:textId="62DC279D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00000 </w:t>
            </w:r>
          </w:p>
        </w:tc>
        <w:tc>
          <w:tcPr>
            <w:tcW w:w="0" w:type="auto"/>
            <w:gridSpan w:val="4"/>
            <w:vAlign w:val="center"/>
          </w:tcPr>
          <w:p w14:paraId="01EC2E55" w14:textId="1E7E9FB9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5CBA1DF6" w14:textId="06FC9AA1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C950141" w14:textId="77777777" w:rsidTr="000F7BCF">
        <w:tc>
          <w:tcPr>
            <w:tcW w:w="0" w:type="auto"/>
            <w:vAlign w:val="center"/>
          </w:tcPr>
          <w:p w14:paraId="38649C93" w14:textId="4ED46770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06D774F8" w14:textId="67E08FCD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AQP1</w:t>
            </w:r>
          </w:p>
        </w:tc>
        <w:tc>
          <w:tcPr>
            <w:tcW w:w="0" w:type="auto"/>
            <w:gridSpan w:val="5"/>
            <w:vAlign w:val="center"/>
          </w:tcPr>
          <w:p w14:paraId="12AEFF1A" w14:textId="7D98876B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399257 </w:t>
            </w:r>
          </w:p>
        </w:tc>
        <w:tc>
          <w:tcPr>
            <w:tcW w:w="0" w:type="auto"/>
            <w:gridSpan w:val="4"/>
            <w:vAlign w:val="center"/>
          </w:tcPr>
          <w:p w14:paraId="5E7D33FA" w14:textId="342E3C5C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460000 </w:t>
            </w:r>
          </w:p>
        </w:tc>
        <w:tc>
          <w:tcPr>
            <w:tcW w:w="0" w:type="auto"/>
            <w:gridSpan w:val="4"/>
            <w:vAlign w:val="center"/>
          </w:tcPr>
          <w:p w14:paraId="043FEC1E" w14:textId="4402AC5E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80000 </w:t>
            </w:r>
          </w:p>
        </w:tc>
        <w:tc>
          <w:tcPr>
            <w:tcW w:w="0" w:type="auto"/>
            <w:gridSpan w:val="4"/>
            <w:vAlign w:val="center"/>
          </w:tcPr>
          <w:p w14:paraId="2351FCC3" w14:textId="28B281C1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1B5A91B8" w14:textId="2557267A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D04D4B3" w14:textId="77777777" w:rsidTr="000F7BCF">
        <w:tc>
          <w:tcPr>
            <w:tcW w:w="0" w:type="auto"/>
            <w:vAlign w:val="center"/>
          </w:tcPr>
          <w:p w14:paraId="7B5E0A67" w14:textId="1134E844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61C211EB" w14:textId="0544CD66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RAMP2</w:t>
            </w:r>
          </w:p>
        </w:tc>
        <w:tc>
          <w:tcPr>
            <w:tcW w:w="0" w:type="auto"/>
            <w:gridSpan w:val="5"/>
            <w:vAlign w:val="center"/>
          </w:tcPr>
          <w:p w14:paraId="6D3651FD" w14:textId="7E98A27C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074980 </w:t>
            </w:r>
          </w:p>
        </w:tc>
        <w:tc>
          <w:tcPr>
            <w:tcW w:w="0" w:type="auto"/>
            <w:gridSpan w:val="4"/>
            <w:vAlign w:val="center"/>
          </w:tcPr>
          <w:p w14:paraId="57F44D25" w14:textId="1B4C62E9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490000 </w:t>
            </w:r>
          </w:p>
        </w:tc>
        <w:tc>
          <w:tcPr>
            <w:tcW w:w="0" w:type="auto"/>
            <w:gridSpan w:val="4"/>
            <w:vAlign w:val="center"/>
          </w:tcPr>
          <w:p w14:paraId="5240768E" w14:textId="000A9915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30000 </w:t>
            </w:r>
          </w:p>
        </w:tc>
        <w:tc>
          <w:tcPr>
            <w:tcW w:w="0" w:type="auto"/>
            <w:gridSpan w:val="4"/>
            <w:vAlign w:val="center"/>
          </w:tcPr>
          <w:p w14:paraId="0E1117EE" w14:textId="4B5B7E79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40CFBFFB" w14:textId="4A45015B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573F6B4" w14:textId="77777777" w:rsidTr="000F7BCF">
        <w:tc>
          <w:tcPr>
            <w:tcW w:w="0" w:type="auto"/>
            <w:vAlign w:val="center"/>
          </w:tcPr>
          <w:p w14:paraId="3D60D309" w14:textId="627785DB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468CCB6C" w14:textId="0BFDB122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CSCR</w:t>
            </w:r>
          </w:p>
        </w:tc>
        <w:tc>
          <w:tcPr>
            <w:tcW w:w="0" w:type="auto"/>
            <w:gridSpan w:val="5"/>
            <w:vAlign w:val="center"/>
          </w:tcPr>
          <w:p w14:paraId="2264CF32" w14:textId="59EA2B74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612206 </w:t>
            </w:r>
          </w:p>
        </w:tc>
        <w:tc>
          <w:tcPr>
            <w:tcW w:w="0" w:type="auto"/>
            <w:gridSpan w:val="4"/>
            <w:vAlign w:val="center"/>
          </w:tcPr>
          <w:p w14:paraId="106D664B" w14:textId="03482CD0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380000 </w:t>
            </w:r>
          </w:p>
        </w:tc>
        <w:tc>
          <w:tcPr>
            <w:tcW w:w="0" w:type="auto"/>
            <w:gridSpan w:val="4"/>
            <w:vAlign w:val="center"/>
          </w:tcPr>
          <w:p w14:paraId="4FF9F667" w14:textId="2F3029EF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50000 </w:t>
            </w:r>
          </w:p>
        </w:tc>
        <w:tc>
          <w:tcPr>
            <w:tcW w:w="0" w:type="auto"/>
            <w:gridSpan w:val="4"/>
            <w:vAlign w:val="center"/>
          </w:tcPr>
          <w:p w14:paraId="436EBF3C" w14:textId="672AD02A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0AAB3745" w14:textId="161A8176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102E5944" w14:textId="77777777" w:rsidTr="000F7BCF">
        <w:tc>
          <w:tcPr>
            <w:tcW w:w="0" w:type="auto"/>
            <w:vAlign w:val="center"/>
          </w:tcPr>
          <w:p w14:paraId="2CCC50C7" w14:textId="2556C6A4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35439FA9" w14:textId="1BD4E75D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ADIRF</w:t>
            </w:r>
          </w:p>
        </w:tc>
        <w:tc>
          <w:tcPr>
            <w:tcW w:w="0" w:type="auto"/>
            <w:gridSpan w:val="5"/>
            <w:vAlign w:val="center"/>
          </w:tcPr>
          <w:p w14:paraId="7E50E72A" w14:textId="4B98DBC4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605381 </w:t>
            </w:r>
          </w:p>
        </w:tc>
        <w:tc>
          <w:tcPr>
            <w:tcW w:w="0" w:type="auto"/>
            <w:gridSpan w:val="4"/>
            <w:vAlign w:val="center"/>
          </w:tcPr>
          <w:p w14:paraId="00C12F1F" w14:textId="5A7F3DC9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140000 </w:t>
            </w:r>
          </w:p>
        </w:tc>
        <w:tc>
          <w:tcPr>
            <w:tcW w:w="0" w:type="auto"/>
            <w:gridSpan w:val="4"/>
            <w:vAlign w:val="center"/>
          </w:tcPr>
          <w:p w14:paraId="0E396B4B" w14:textId="5AA3D0F0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50000 </w:t>
            </w:r>
          </w:p>
        </w:tc>
        <w:tc>
          <w:tcPr>
            <w:tcW w:w="0" w:type="auto"/>
            <w:gridSpan w:val="4"/>
            <w:vAlign w:val="center"/>
          </w:tcPr>
          <w:p w14:paraId="4BD5C41C" w14:textId="0956B4AE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62D13D6D" w14:textId="5D75F529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281F69F" w14:textId="77777777" w:rsidTr="000F7BCF">
        <w:tc>
          <w:tcPr>
            <w:tcW w:w="0" w:type="auto"/>
            <w:vAlign w:val="center"/>
          </w:tcPr>
          <w:p w14:paraId="5073737A" w14:textId="06D9CE9C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7821FDD6" w14:textId="30B79711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PDC1</w:t>
            </w:r>
          </w:p>
        </w:tc>
        <w:tc>
          <w:tcPr>
            <w:tcW w:w="0" w:type="auto"/>
            <w:gridSpan w:val="5"/>
            <w:vAlign w:val="center"/>
          </w:tcPr>
          <w:p w14:paraId="4B13F7DF" w14:textId="2A1FA282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478775 </w:t>
            </w:r>
          </w:p>
        </w:tc>
        <w:tc>
          <w:tcPr>
            <w:tcW w:w="0" w:type="auto"/>
            <w:gridSpan w:val="4"/>
            <w:vAlign w:val="center"/>
          </w:tcPr>
          <w:p w14:paraId="58190D09" w14:textId="0D4CB751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60000 </w:t>
            </w:r>
          </w:p>
        </w:tc>
        <w:tc>
          <w:tcPr>
            <w:tcW w:w="0" w:type="auto"/>
            <w:gridSpan w:val="4"/>
            <w:vAlign w:val="center"/>
          </w:tcPr>
          <w:p w14:paraId="5416091B" w14:textId="4260C4CB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90000 </w:t>
            </w:r>
          </w:p>
        </w:tc>
        <w:tc>
          <w:tcPr>
            <w:tcW w:w="0" w:type="auto"/>
            <w:gridSpan w:val="4"/>
            <w:vAlign w:val="center"/>
          </w:tcPr>
          <w:p w14:paraId="6C682DCB" w14:textId="320EF26C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73B1AE8B" w14:textId="26DC82A6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2D418BAA" w14:textId="77777777" w:rsidTr="000F7BCF">
        <w:tc>
          <w:tcPr>
            <w:tcW w:w="0" w:type="auto"/>
            <w:vAlign w:val="center"/>
          </w:tcPr>
          <w:p w14:paraId="6E251314" w14:textId="59B68F35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1F59C56D" w14:textId="73A04E3F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AV1</w:t>
            </w:r>
          </w:p>
        </w:tc>
        <w:tc>
          <w:tcPr>
            <w:tcW w:w="0" w:type="auto"/>
            <w:gridSpan w:val="5"/>
            <w:vAlign w:val="center"/>
          </w:tcPr>
          <w:p w14:paraId="51F7B473" w14:textId="194E67AD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181119 </w:t>
            </w:r>
          </w:p>
        </w:tc>
        <w:tc>
          <w:tcPr>
            <w:tcW w:w="0" w:type="auto"/>
            <w:gridSpan w:val="4"/>
            <w:vAlign w:val="center"/>
          </w:tcPr>
          <w:p w14:paraId="26D26F0E" w14:textId="50D0FA6A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760000 </w:t>
            </w:r>
          </w:p>
        </w:tc>
        <w:tc>
          <w:tcPr>
            <w:tcW w:w="0" w:type="auto"/>
            <w:gridSpan w:val="4"/>
            <w:vAlign w:val="center"/>
          </w:tcPr>
          <w:p w14:paraId="71FB264D" w14:textId="7B97384F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40000 </w:t>
            </w:r>
          </w:p>
        </w:tc>
        <w:tc>
          <w:tcPr>
            <w:tcW w:w="0" w:type="auto"/>
            <w:gridSpan w:val="4"/>
            <w:vAlign w:val="center"/>
          </w:tcPr>
          <w:p w14:paraId="4AF95D58" w14:textId="1A931414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5B7EDF18" w14:textId="26C38374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89D39BB" w14:textId="77777777" w:rsidTr="000F7BCF">
        <w:tc>
          <w:tcPr>
            <w:tcW w:w="0" w:type="auto"/>
            <w:vAlign w:val="center"/>
          </w:tcPr>
          <w:p w14:paraId="7F23F63E" w14:textId="70B3B7B5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21AA922D" w14:textId="1CF43009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VWF</w:t>
            </w:r>
          </w:p>
        </w:tc>
        <w:tc>
          <w:tcPr>
            <w:tcW w:w="0" w:type="auto"/>
            <w:gridSpan w:val="5"/>
            <w:vAlign w:val="center"/>
          </w:tcPr>
          <w:p w14:paraId="27B68052" w14:textId="5AAB00BC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576546 </w:t>
            </w:r>
          </w:p>
        </w:tc>
        <w:tc>
          <w:tcPr>
            <w:tcW w:w="0" w:type="auto"/>
            <w:gridSpan w:val="4"/>
            <w:vAlign w:val="center"/>
          </w:tcPr>
          <w:p w14:paraId="1F659791" w14:textId="01C97FBE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950000 </w:t>
            </w:r>
          </w:p>
        </w:tc>
        <w:tc>
          <w:tcPr>
            <w:tcW w:w="0" w:type="auto"/>
            <w:gridSpan w:val="4"/>
            <w:vAlign w:val="center"/>
          </w:tcPr>
          <w:p w14:paraId="17745DFC" w14:textId="7DE2D235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20000 </w:t>
            </w:r>
          </w:p>
        </w:tc>
        <w:tc>
          <w:tcPr>
            <w:tcW w:w="0" w:type="auto"/>
            <w:gridSpan w:val="4"/>
            <w:vAlign w:val="center"/>
          </w:tcPr>
          <w:p w14:paraId="66464AE3" w14:textId="09C010BD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31B3C51A" w14:textId="71AB0EB5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6452C42" w14:textId="77777777" w:rsidTr="000F7BCF">
        <w:tc>
          <w:tcPr>
            <w:tcW w:w="0" w:type="auto"/>
            <w:vAlign w:val="center"/>
          </w:tcPr>
          <w:p w14:paraId="493282BD" w14:textId="6615CFE4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31CE76AF" w14:textId="2AA82B8F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14A</w:t>
            </w:r>
          </w:p>
        </w:tc>
        <w:tc>
          <w:tcPr>
            <w:tcW w:w="0" w:type="auto"/>
            <w:gridSpan w:val="5"/>
            <w:vAlign w:val="center"/>
          </w:tcPr>
          <w:p w14:paraId="58ABF23C" w14:textId="44654DEC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302471 </w:t>
            </w:r>
          </w:p>
        </w:tc>
        <w:tc>
          <w:tcPr>
            <w:tcW w:w="0" w:type="auto"/>
            <w:gridSpan w:val="4"/>
            <w:vAlign w:val="center"/>
          </w:tcPr>
          <w:p w14:paraId="5778DFC2" w14:textId="13D18D79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970000 </w:t>
            </w:r>
          </w:p>
        </w:tc>
        <w:tc>
          <w:tcPr>
            <w:tcW w:w="0" w:type="auto"/>
            <w:gridSpan w:val="4"/>
            <w:vAlign w:val="center"/>
          </w:tcPr>
          <w:p w14:paraId="532CE7E6" w14:textId="043E5F95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40000 </w:t>
            </w:r>
          </w:p>
        </w:tc>
        <w:tc>
          <w:tcPr>
            <w:tcW w:w="0" w:type="auto"/>
            <w:gridSpan w:val="4"/>
            <w:vAlign w:val="center"/>
          </w:tcPr>
          <w:p w14:paraId="7CC934E6" w14:textId="6A98FE46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4DFF4D4C" w14:textId="14238F15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3C631C7E" w14:textId="77777777" w:rsidTr="000F7BCF">
        <w:tc>
          <w:tcPr>
            <w:tcW w:w="0" w:type="auto"/>
            <w:vAlign w:val="center"/>
          </w:tcPr>
          <w:p w14:paraId="0AAD6BBF" w14:textId="0CAC2C4B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3A0B250D" w14:textId="645344CF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PTRF</w:t>
            </w:r>
          </w:p>
        </w:tc>
        <w:tc>
          <w:tcPr>
            <w:tcW w:w="0" w:type="auto"/>
            <w:gridSpan w:val="5"/>
            <w:vAlign w:val="center"/>
          </w:tcPr>
          <w:p w14:paraId="58993312" w14:textId="79396674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282010 </w:t>
            </w:r>
          </w:p>
        </w:tc>
        <w:tc>
          <w:tcPr>
            <w:tcW w:w="0" w:type="auto"/>
            <w:gridSpan w:val="4"/>
            <w:vAlign w:val="center"/>
          </w:tcPr>
          <w:p w14:paraId="08492118" w14:textId="210026DB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200000 </w:t>
            </w:r>
          </w:p>
        </w:tc>
        <w:tc>
          <w:tcPr>
            <w:tcW w:w="0" w:type="auto"/>
            <w:gridSpan w:val="4"/>
            <w:vAlign w:val="center"/>
          </w:tcPr>
          <w:p w14:paraId="78874A3E" w14:textId="1C58E83F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30000 </w:t>
            </w:r>
          </w:p>
        </w:tc>
        <w:tc>
          <w:tcPr>
            <w:tcW w:w="0" w:type="auto"/>
            <w:gridSpan w:val="4"/>
            <w:vAlign w:val="center"/>
          </w:tcPr>
          <w:p w14:paraId="79381306" w14:textId="382F61FC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773EB999" w14:textId="752A0A51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4913EE01" w14:textId="77777777" w:rsidTr="000F7BCF">
        <w:tc>
          <w:tcPr>
            <w:tcW w:w="0" w:type="auto"/>
            <w:vAlign w:val="center"/>
          </w:tcPr>
          <w:p w14:paraId="3CA24B20" w14:textId="2AF96D61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3928EF1B" w14:textId="37FF1FBA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RIP2</w:t>
            </w:r>
          </w:p>
        </w:tc>
        <w:tc>
          <w:tcPr>
            <w:tcW w:w="0" w:type="auto"/>
            <w:gridSpan w:val="5"/>
            <w:vAlign w:val="center"/>
          </w:tcPr>
          <w:p w14:paraId="7269A889" w14:textId="75E68172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197486 </w:t>
            </w:r>
          </w:p>
        </w:tc>
        <w:tc>
          <w:tcPr>
            <w:tcW w:w="0" w:type="auto"/>
            <w:gridSpan w:val="4"/>
            <w:vAlign w:val="center"/>
          </w:tcPr>
          <w:p w14:paraId="5A7385C8" w14:textId="6688B5D6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10000 </w:t>
            </w:r>
          </w:p>
        </w:tc>
        <w:tc>
          <w:tcPr>
            <w:tcW w:w="0" w:type="auto"/>
            <w:gridSpan w:val="4"/>
            <w:vAlign w:val="center"/>
          </w:tcPr>
          <w:p w14:paraId="1CE026CB" w14:textId="21AC2684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20000 </w:t>
            </w:r>
          </w:p>
        </w:tc>
        <w:tc>
          <w:tcPr>
            <w:tcW w:w="0" w:type="auto"/>
            <w:gridSpan w:val="4"/>
            <w:vAlign w:val="center"/>
          </w:tcPr>
          <w:p w14:paraId="5E3D0B1E" w14:textId="2C3E1D4C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66E061C7" w14:textId="42EC4C35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DDFABBA" w14:textId="77777777" w:rsidTr="000F7BCF">
        <w:tc>
          <w:tcPr>
            <w:tcW w:w="0" w:type="auto"/>
            <w:vAlign w:val="center"/>
          </w:tcPr>
          <w:p w14:paraId="6DD1A19A" w14:textId="386FD767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1E318B28" w14:textId="7322799C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D1</w:t>
            </w:r>
          </w:p>
        </w:tc>
        <w:tc>
          <w:tcPr>
            <w:tcW w:w="0" w:type="auto"/>
            <w:gridSpan w:val="5"/>
            <w:vAlign w:val="center"/>
          </w:tcPr>
          <w:p w14:paraId="6DB43AE5" w14:textId="7C229A1B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50965 </w:t>
            </w:r>
          </w:p>
        </w:tc>
        <w:tc>
          <w:tcPr>
            <w:tcW w:w="0" w:type="auto"/>
            <w:gridSpan w:val="4"/>
            <w:vAlign w:val="center"/>
          </w:tcPr>
          <w:p w14:paraId="36445A54" w14:textId="5D9F1065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240000 </w:t>
            </w:r>
          </w:p>
        </w:tc>
        <w:tc>
          <w:tcPr>
            <w:tcW w:w="0" w:type="auto"/>
            <w:gridSpan w:val="4"/>
            <w:vAlign w:val="center"/>
          </w:tcPr>
          <w:p w14:paraId="774A1B29" w14:textId="7DD45EA6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60000 </w:t>
            </w:r>
          </w:p>
        </w:tc>
        <w:tc>
          <w:tcPr>
            <w:tcW w:w="0" w:type="auto"/>
            <w:gridSpan w:val="4"/>
            <w:vAlign w:val="center"/>
          </w:tcPr>
          <w:p w14:paraId="7100DB25" w14:textId="50434402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48E3FFF8" w14:textId="4C6C6007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E996BF6" w14:textId="77777777" w:rsidTr="000F7BCF">
        <w:tc>
          <w:tcPr>
            <w:tcW w:w="0" w:type="auto"/>
            <w:vAlign w:val="center"/>
          </w:tcPr>
          <w:p w14:paraId="4F57BFFD" w14:textId="2579B5CC" w:rsidR="00BD6967" w:rsidRPr="000F7BCF" w:rsidRDefault="00BD6967" w:rsidP="00BD69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746D1D28" w14:textId="3D0C4355" w:rsidR="00BD6967" w:rsidRPr="000F7BCF" w:rsidRDefault="00BD6967" w:rsidP="00BD69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RAMP3</w:t>
            </w:r>
          </w:p>
        </w:tc>
        <w:tc>
          <w:tcPr>
            <w:tcW w:w="0" w:type="auto"/>
            <w:gridSpan w:val="5"/>
            <w:vAlign w:val="center"/>
          </w:tcPr>
          <w:p w14:paraId="190475FA" w14:textId="35996281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41685 </w:t>
            </w:r>
          </w:p>
        </w:tc>
        <w:tc>
          <w:tcPr>
            <w:tcW w:w="0" w:type="auto"/>
            <w:gridSpan w:val="4"/>
            <w:vAlign w:val="center"/>
          </w:tcPr>
          <w:p w14:paraId="5B2EC7C4" w14:textId="2BCB0634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400000 </w:t>
            </w:r>
          </w:p>
        </w:tc>
        <w:tc>
          <w:tcPr>
            <w:tcW w:w="0" w:type="auto"/>
            <w:gridSpan w:val="4"/>
            <w:vAlign w:val="center"/>
          </w:tcPr>
          <w:p w14:paraId="2CB2A324" w14:textId="412F691B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60000 </w:t>
            </w:r>
          </w:p>
        </w:tc>
        <w:tc>
          <w:tcPr>
            <w:tcW w:w="0" w:type="auto"/>
            <w:gridSpan w:val="4"/>
            <w:vAlign w:val="center"/>
          </w:tcPr>
          <w:p w14:paraId="5C2955FF" w14:textId="7947457D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38D50123" w14:textId="7D1437A0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2CAD9FE" w14:textId="77777777" w:rsidTr="000F7BCF">
        <w:tc>
          <w:tcPr>
            <w:tcW w:w="0" w:type="auto"/>
            <w:tcBorders>
              <w:bottom w:val="nil"/>
            </w:tcBorders>
            <w:vAlign w:val="center"/>
          </w:tcPr>
          <w:p w14:paraId="576674FC" w14:textId="1C6F6819" w:rsidR="00BD6967" w:rsidRPr="000F7BCF" w:rsidRDefault="00BD6967" w:rsidP="00BD69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tcBorders>
              <w:bottom w:val="nil"/>
            </w:tcBorders>
            <w:vAlign w:val="center"/>
          </w:tcPr>
          <w:p w14:paraId="10A2C0F1" w14:textId="1016C5C8" w:rsidR="00BD6967" w:rsidRPr="000F7BCF" w:rsidRDefault="00BD6967" w:rsidP="00BD69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GFL7</w:t>
            </w:r>
          </w:p>
        </w:tc>
        <w:tc>
          <w:tcPr>
            <w:tcW w:w="0" w:type="auto"/>
            <w:gridSpan w:val="5"/>
            <w:tcBorders>
              <w:bottom w:val="nil"/>
            </w:tcBorders>
            <w:vAlign w:val="center"/>
          </w:tcPr>
          <w:p w14:paraId="4ED08569" w14:textId="3EB92D01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04970 </w:t>
            </w:r>
          </w:p>
        </w:tc>
        <w:tc>
          <w:tcPr>
            <w:tcW w:w="0" w:type="auto"/>
            <w:gridSpan w:val="4"/>
            <w:tcBorders>
              <w:bottom w:val="nil"/>
            </w:tcBorders>
            <w:vAlign w:val="center"/>
          </w:tcPr>
          <w:p w14:paraId="309AFF43" w14:textId="620118E0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890000 </w:t>
            </w:r>
          </w:p>
        </w:tc>
        <w:tc>
          <w:tcPr>
            <w:tcW w:w="0" w:type="auto"/>
            <w:gridSpan w:val="4"/>
            <w:tcBorders>
              <w:bottom w:val="nil"/>
            </w:tcBorders>
            <w:vAlign w:val="center"/>
          </w:tcPr>
          <w:p w14:paraId="453F7951" w14:textId="0C1C5BFA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20000 </w:t>
            </w:r>
          </w:p>
        </w:tc>
        <w:tc>
          <w:tcPr>
            <w:tcW w:w="0" w:type="auto"/>
            <w:gridSpan w:val="4"/>
            <w:tcBorders>
              <w:bottom w:val="nil"/>
            </w:tcBorders>
            <w:vAlign w:val="center"/>
          </w:tcPr>
          <w:p w14:paraId="2F1DF94F" w14:textId="48194696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bottom w:val="nil"/>
            </w:tcBorders>
            <w:vAlign w:val="center"/>
          </w:tcPr>
          <w:p w14:paraId="2BF22038" w14:textId="35E1320D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2032DC6E" w14:textId="77777777" w:rsidTr="000F7BCF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6D7EB6" w14:textId="7B79F28A" w:rsidR="00BD6967" w:rsidRPr="000F7BCF" w:rsidRDefault="00BD6967" w:rsidP="00BD69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63A2FCCF" w14:textId="7C9EC37D" w:rsidR="00BD6967" w:rsidRPr="000F7BCF" w:rsidRDefault="00BD6967" w:rsidP="00BD69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GFBP4</w:t>
            </w:r>
          </w:p>
        </w:tc>
        <w:tc>
          <w:tcPr>
            <w:tcW w:w="0" w:type="auto"/>
            <w:gridSpan w:val="5"/>
            <w:tcBorders>
              <w:top w:val="nil"/>
              <w:bottom w:val="nil"/>
            </w:tcBorders>
            <w:vAlign w:val="center"/>
          </w:tcPr>
          <w:p w14:paraId="7EC9723A" w14:textId="363F4BE4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52324 </w:t>
            </w: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113023E4" w14:textId="3AB06224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60000 </w:t>
            </w: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7EDDAF60" w14:textId="111ABE33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10000 </w:t>
            </w: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199DF601" w14:textId="685DF4A6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5BF34F37" w14:textId="6FD21A81" w:rsidR="00BD6967" w:rsidRPr="000F7BCF" w:rsidRDefault="00BD6967" w:rsidP="00BD6967">
            <w:pPr>
              <w:rPr>
                <w:rFonts w:ascii="Times New Roman" w:hAnsi="Times New Roman" w:cs="Times New Roman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18B6150C" w14:textId="77777777" w:rsidTr="000F7BCF"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3BC49D77" w14:textId="15A5DC95" w:rsidR="000B6430" w:rsidRPr="000F7BCF" w:rsidRDefault="000B6430" w:rsidP="000B643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00D9BA06" w14:textId="170BF6AE" w:rsidR="000B6430" w:rsidRPr="000F7BCF" w:rsidRDefault="000B6430" w:rsidP="000B643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APOE</w:t>
            </w: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3BC218D9" w14:textId="41032DAE" w:rsidR="000B6430" w:rsidRPr="000F7BCF" w:rsidRDefault="000B6430" w:rsidP="000B643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809613 </w:t>
            </w:r>
          </w:p>
        </w:tc>
        <w:tc>
          <w:tcPr>
            <w:tcW w:w="0" w:type="auto"/>
            <w:gridSpan w:val="6"/>
            <w:tcBorders>
              <w:top w:val="nil"/>
              <w:bottom w:val="nil"/>
            </w:tcBorders>
            <w:vAlign w:val="center"/>
          </w:tcPr>
          <w:p w14:paraId="20401E2B" w14:textId="31FC3617" w:rsidR="000B6430" w:rsidRPr="000F7BCF" w:rsidRDefault="000B6430" w:rsidP="000B643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00000 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56D214B0" w14:textId="33B3EDF1" w:rsidR="000B6430" w:rsidRPr="000F7BCF" w:rsidRDefault="000B6430" w:rsidP="000B643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30000 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54707F33" w14:textId="18BC0B5F" w:rsidR="000B6430" w:rsidRPr="000F7BCF" w:rsidRDefault="000B6430" w:rsidP="000B643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7ACCAA81" w14:textId="010D06AB" w:rsidR="000B6430" w:rsidRPr="000F7BCF" w:rsidRDefault="000B6430" w:rsidP="000B643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445F86C8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B186F" w14:textId="141AAFF9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55654" w14:textId="76729ACD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1QB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DC5F5" w14:textId="7A86AF43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162648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021FF" w14:textId="10A41E0B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6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4ECE2" w14:textId="2F83E000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8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06B40" w14:textId="1D4FEB74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F4539" w14:textId="475D0CD3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31832927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26FCA" w14:textId="44F2D590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756A7" w14:textId="66ECE72F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1Q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3F5F9" w14:textId="7826AF23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814197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018DD" w14:textId="1C7477AC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4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6BF99" w14:textId="4D147485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1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1228E" w14:textId="7C47E441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7707D" w14:textId="1614D2BF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6DE6973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E8A6C" w14:textId="7E1EA332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10F21" w14:textId="3DAB68A3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FI2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E19D1" w14:textId="0F41209B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6284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11C93" w14:textId="3D2D926A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06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21AD7" w14:textId="52046D06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8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C8DD5" w14:textId="771FDF3E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A1B83" w14:textId="31BE6C21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8C65150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03A2B" w14:textId="4B241749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451D9" w14:textId="47A490C0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1QC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4BD95" w14:textId="548C8F19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433889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9EF79" w14:textId="3F5AB28C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1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4AFA1" w14:textId="7A3C50B8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5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26F94" w14:textId="2C90718F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F7488" w14:textId="7BDF27FC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D91DCCC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A1D9D" w14:textId="1F005F59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EE8AD" w14:textId="4F5C1342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APOC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10A1F" w14:textId="4A9AA2E8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159162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DEF80" w14:textId="26AFDC20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89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9C9BB" w14:textId="6834D785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9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CE8AA" w14:textId="169D4540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6CAE0" w14:textId="1AD4B2CB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1D308C7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06DD4" w14:textId="4B74EB52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23130" w14:textId="1442A679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L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5C9BD" w14:textId="015259AC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50798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9468D" w14:textId="68289FF0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3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488D4" w14:textId="24B81872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225BB" w14:textId="08A2A91B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E1BF2" w14:textId="614ADE77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1160BE0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494E2" w14:textId="53D3EC0C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06CBB" w14:textId="79966E92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RGS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8187A" w14:textId="3CD07364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83089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FD24C" w14:textId="0737AFCA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81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35626" w14:textId="31E16FF7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CAD8C" w14:textId="4DA7DB36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AB81D" w14:textId="56956A36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1D683B72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253F6" w14:textId="6FD84CBD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BD811" w14:textId="506364FF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CBEFE" w14:textId="2DB2796E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106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806AA" w14:textId="3A605239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1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49349" w14:textId="3F202013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2FDBC" w14:textId="6BD4782F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CE134" w14:textId="78C7D3FC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35B27B6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D36B1" w14:textId="4B32DC5C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7F991" w14:textId="24BDDE97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RNASE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E24A4" w14:textId="5F600987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72304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06FE3" w14:textId="64334B5A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7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115CF" w14:textId="5DCABE0B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E5E78" w14:textId="2E6C2A20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B0B3D" w14:textId="32287B16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546EE59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F3108" w14:textId="5CE97A87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8D76B" w14:textId="386B13D1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UPR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D2A11" w14:textId="0D0FEDA1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64016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3B44D" w14:textId="48A02BE6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3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8DDEA" w14:textId="5AE1AF3A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64216" w14:textId="2EF5848B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20502" w14:textId="0F9CBA5F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4A9BCF60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2B742" w14:textId="314E5327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D1A2C" w14:textId="2B07960F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DUSP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1D07E" w14:textId="78B5124B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37054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848B0" w14:textId="6FC84901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7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97CC0" w14:textId="778EFB37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3B27C" w14:textId="4C85F656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305A1" w14:textId="4EB63E99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4D60FD56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F6034" w14:textId="61915942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A8BED" w14:textId="25E8AFBA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JU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6BF31" w14:textId="1D824086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87829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18834" w14:textId="6AA53BE1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2FEB8" w14:textId="248740CA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8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2ABCB" w14:textId="26161E8C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54124" w14:textId="18BAFEB8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EBCC21E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39E71" w14:textId="71304C86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2127D" w14:textId="16500C99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F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C4383" w14:textId="548D43BF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86459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6ED54" w14:textId="4DD017F9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4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B895A" w14:textId="4F7D76B4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6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139BB" w14:textId="791F6C54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09479" w14:textId="21CBFB40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34D4179C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FE2C6" w14:textId="279AC768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B92BC" w14:textId="03221A69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PLT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8F0BD" w14:textId="3891C3EA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33946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87693" w14:textId="1E1643DC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5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9BF2B" w14:textId="4DF8755F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7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79F54" w14:textId="6DAF6693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810A9" w14:textId="6173C70D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1DAF4CFF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A8B05" w14:textId="1A5D2CD0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4265F" w14:textId="4F0F110B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HLA-DQA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0BF08" w14:textId="79784AB8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63144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DA2C6" w14:textId="618CEC4C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1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A4BFC" w14:textId="42965A0B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6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1FC61" w14:textId="04D52FE7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BFC6B" w14:textId="3EDDA597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35102CD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987FC" w14:textId="56855736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2B4F8" w14:textId="57664AEC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GLU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599E8" w14:textId="0174A388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70859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E5764" w14:textId="3B0DA62F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4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B3F6A" w14:textId="2F001E45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4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CA62B" w14:textId="40A96E98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F7F3C" w14:textId="2ED0645D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6AAC4E5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562CB" w14:textId="2287B310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BC3F0" w14:textId="06B48048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HLA-DR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89EE3" w14:textId="761ABA05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388863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435FF" w14:textId="3475EB9A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6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82EB5" w14:textId="5D8F2E51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4C300" w14:textId="24A14ECF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9AA65" w14:textId="0574B36A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4A613A9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08E17" w14:textId="3348E0E3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7B66F" w14:textId="226E7F37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D7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EB55E" w14:textId="6EF2B0E9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37158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08023" w14:textId="2D4CB0EE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9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07FE7" w14:textId="2CAA9457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79BCF" w14:textId="33B24867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11457" w14:textId="15F0FBAB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6D328AC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D343B" w14:textId="11F9ECD7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97C66" w14:textId="5DAF640D" w:rsidR="000B6430" w:rsidRPr="000F7BCF" w:rsidRDefault="000B6430" w:rsidP="000B6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CGR3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61B09" w14:textId="4E0B4FAB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14197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81B23" w14:textId="3E97F393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1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5D2A5" w14:textId="454F9F06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2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F0858" w14:textId="4CACFCEC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FC9F2" w14:textId="117532AA" w:rsidR="000B6430" w:rsidRPr="000F7BCF" w:rsidRDefault="000B6430" w:rsidP="000B64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0F7BCF" w:rsidRPr="000F7BCF" w14:paraId="0601F55E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DC58E5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B0B34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9B035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862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9A909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69890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77B12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92234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F7BCF" w:rsidRPr="000F7BCF" w14:paraId="32E08B4D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ECDC6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8E85D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723E9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775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9593E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170D3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20534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E585C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F7BCF" w:rsidRPr="000F7BCF" w14:paraId="3B88E58E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CE68E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5D0C6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1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6E0B9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438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7D3CD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54959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BA80F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B2149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F7BCF" w:rsidRPr="000F7BCF" w14:paraId="18E5498C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B5221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A71CA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N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C15E6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261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0BEEA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91736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C445D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78424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F7BCF" w:rsidRPr="000F7BCF" w14:paraId="2A7FD616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34C10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9D13D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Z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CD951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374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9CF31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E71AD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BE2C0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69E9D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F7BCF" w:rsidRPr="000F7BCF" w14:paraId="0DBE1BC3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4D6CC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10A8E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EB724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597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4937B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AA064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7D37B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8BD2D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F7BCF" w:rsidRPr="000F7BCF" w14:paraId="732E70E1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BD0B5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28F2C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B8439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728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C2E4A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88D78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82477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BA3F9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F7BCF" w:rsidRPr="000F7BCF" w14:paraId="4B1617B1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D5761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E16F4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G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36C00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067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32248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6D54F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21789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DADEB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F7BCF" w:rsidRPr="000F7BCF" w14:paraId="63E1438D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7BCF1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822A6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5FD84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202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B882B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3C3F2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0EB29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A7256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F7BCF" w:rsidRPr="000F7BCF" w14:paraId="4F9914EA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9713B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9CBAF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3F3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7DDF4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656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AAA45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2B744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D66E5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15790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F7BCF" w:rsidRPr="000F7BCF" w14:paraId="75901BF3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43A89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67855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31132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60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78D79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B1A6B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6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1754E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E03AE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F7BCF" w:rsidRPr="000F7BCF" w14:paraId="4983BC1C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D2F4A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C0705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61C31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875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44152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A9F22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7CBF9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8C328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F7BCF" w:rsidRPr="000F7BCF" w14:paraId="6C8BD0CD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44B32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5B2E1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C22ED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202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4B8FD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9820D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5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EF2C7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4B620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F7BCF" w:rsidRPr="000F7BCF" w14:paraId="6CD3E246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626E2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E80D9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1C905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879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98387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7D384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A6A5C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F2B7A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F7BCF" w:rsidRPr="000F7BCF" w14:paraId="46194896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C9A68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C4EBC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58306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07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0596B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32859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FCD4D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3DD2F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F7BCF" w:rsidRPr="000F7BCF" w14:paraId="7027A49D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28DA4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09CAE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3F3B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7795B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217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77019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45955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3DB15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8A03A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F7BCF" w:rsidRPr="000F7BCF" w14:paraId="08E3D233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3092E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40427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P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008DC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247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0BEB4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0F6F9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FAAC2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6E1DF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F7BCF" w:rsidRPr="000F7BCF" w14:paraId="386B3288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3AC1F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EEE3B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D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63450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519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1A399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E09D0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B3341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9EB0D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F7BCF" w:rsidRPr="000F7BCF" w14:paraId="33488F14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E58F6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788C5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O1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6B846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10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80C93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7579E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917BF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0E1F0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F7BCF" w:rsidRPr="000F7BCF" w14:paraId="596CB158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A5B269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A05D7" w14:textId="77777777" w:rsidR="000F7BCF" w:rsidRPr="000F7BCF" w:rsidRDefault="000F7BCF" w:rsidP="000F7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EDC94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89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0E60A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60A63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96271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240CD" w14:textId="77777777" w:rsidR="000F7BCF" w:rsidRPr="000F7BCF" w:rsidRDefault="000F7BCF" w:rsidP="000F7B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35F6E" w:rsidRPr="000F7BCF" w14:paraId="05770650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FDCFEF" w14:textId="55BD5892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EC6CF" w14:textId="5BFBB340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CER1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DDBDF" w14:textId="621892C3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542778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8F0C6" w14:textId="63C32DFC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2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9B205" w14:textId="51C81302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F5EB5" w14:textId="038E143D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10705" w14:textId="7CAB19D6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E649D5B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BD159" w14:textId="44F55FDF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B0FFD" w14:textId="146BCBDD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HLA-DPB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1096B" w14:textId="067890FD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220055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323AA" w14:textId="5A5EFA1F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3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C09C7" w14:textId="08AE6AA8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FC2AE" w14:textId="263E5805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C4736" w14:textId="40C37901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1A9DFD5B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A357C" w14:textId="3A0D5B1C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2BB80" w14:textId="2D6D0CDA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HLA-DPA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FF517" w14:textId="4B92CC34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437114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A5A28" w14:textId="59B0CBE5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8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19276" w14:textId="6E8AE455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CA237" w14:textId="61669068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800A8" w14:textId="36BEC59E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9CEAB27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E3F3F" w14:textId="5888A9D1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D336C" w14:textId="0DE7AF0A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GPR18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A806B" w14:textId="0C32CCA1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951263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D359B" w14:textId="13E10698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67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E3FA5" w14:textId="3AC6C159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C6997" w14:textId="75F43BC9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BBF17" w14:textId="35A680A9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1A91B3E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EA701" w14:textId="2F86F5C3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9D47D" w14:textId="678F0451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HLA-DQA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99475" w14:textId="74A58664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35712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10632" w14:textId="0D21AAE9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7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7A71E" w14:textId="5FA6546E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6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32CE0" w14:textId="0B01EB1D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D5454" w14:textId="63A56145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39243C01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BE798" w14:textId="3E1ED44C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08769" w14:textId="3FC32A98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HLA-DQB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7B525" w14:textId="3D45F1E5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342233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CF26E" w14:textId="3F5DAE84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2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D4352" w14:textId="07FCCD02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7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C8710" w14:textId="08516B0B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66EC5" w14:textId="36844A02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BE6F187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FBD6A" w14:textId="35CC9106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27E5F" w14:textId="03E469E0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HLA-DR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6EDCF" w14:textId="6CBE6FEB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263336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DFC3C" w14:textId="60D87764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2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26210" w14:textId="6B691C41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8D89A" w14:textId="3A6DDD27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A6F27" w14:textId="23C9FE9B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47AAA94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B2112" w14:textId="50EED1C5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0931E" w14:textId="74F262E2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HLA-DRB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8CF19" w14:textId="11C85CA9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733398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DCCD1" w14:textId="4E9769E1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6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76CDA" w14:textId="21C5B634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7DC03" w14:textId="38EBBE16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01962" w14:textId="46E819A0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43977089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F5666" w14:textId="23C5235E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26C5B" w14:textId="5CEAA0B1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10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3CF13" w14:textId="30239472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65807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BFAF2" w14:textId="6002B3B3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62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6F73F" w14:textId="62B4D582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803ED" w14:textId="4E6FC341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B8559" w14:textId="30A26516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E8AAB96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BE6A7" w14:textId="78E54998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C4BE4" w14:textId="0F453D97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AREG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83EA5" w14:textId="6E587696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54603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83176" w14:textId="52CA4330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1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E3677" w14:textId="34807B74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C285A" w14:textId="400CE403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4FC94" w14:textId="49941CE2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2331B380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37FC2" w14:textId="44BFEAD9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91D07" w14:textId="11A16D43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LYZ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B706F" w14:textId="78E9626D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13595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51277" w14:textId="2C71ED8E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7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2254B" w14:textId="29B3211A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D5B5A" w14:textId="5809A4FB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672DF" w14:textId="050B166A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482041E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83477" w14:textId="1AE4E6AA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1AEDF" w14:textId="5A71D395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XCR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E5B62" w14:textId="5BCEF470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42548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48530" w14:textId="2D844973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2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639F6" w14:textId="470295AC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9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A5CB2" w14:textId="4934B99B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2F9B2" w14:textId="06C14C26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A08064E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BBD3D" w14:textId="20E6D699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78F52" w14:textId="52C37396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RPS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2258A" w14:textId="2F3630B0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9668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6F66D" w14:textId="4CF698B1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4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87E86" w14:textId="2B4CA674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ACD18" w14:textId="369A760D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AF9A5" w14:textId="5EAF9641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B550C51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745C7" w14:textId="08C68507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CA828" w14:textId="42EA0BEC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REM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BB73D" w14:textId="27D84749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94572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1552E" w14:textId="2F337A3C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09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DC47E" w14:textId="64E52AE8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9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7D623" w14:textId="46AC01B0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ED7AF" w14:textId="4FC99CFF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41A4285F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8D82B" w14:textId="51ADAE3C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9B899" w14:textId="0F0218F4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RGS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B8A4A" w14:textId="5E84045B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30998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52861" w14:textId="09A80E59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6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ACF81" w14:textId="0F3B2668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6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75F87" w14:textId="6B3D0E7D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8ABD0" w14:textId="2061BFC8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8CE5A15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98318" w14:textId="7F62ACAB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70331" w14:textId="0787228C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RG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22F9D" w14:textId="6645033D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20465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97872" w14:textId="009A25B6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4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E8228" w14:textId="34A575D5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42314" w14:textId="4AA6477E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29B59" w14:textId="68118D51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A3BA554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862BB" w14:textId="5D42858B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08E26" w14:textId="5C0A136A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D7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A4F6D" w14:textId="0997B542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71845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5D9BF" w14:textId="1C116019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7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F435D" w14:textId="61A05E9F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80B7F" w14:textId="605AD4CC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DD045" w14:textId="17A28A8D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3611C36E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65D00" w14:textId="62831A5E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AD09F" w14:textId="5A9765F5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PLAU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234E9" w14:textId="7D2F51B9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72481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49D9E" w14:textId="1B5F31BA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9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FA178" w14:textId="2E036870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2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26817" w14:textId="53CA6F8C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FF8A0" w14:textId="1826260D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4F2F062F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454A6" w14:textId="5A0D18C2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043FC" w14:textId="437BA298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RPL10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D1906" w14:textId="79196C12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746318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5EC65" w14:textId="5F53D9FC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6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ACA38" w14:textId="2EDE84AB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C6C8E" w14:textId="29947215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D75D9" w14:textId="3EE960ED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43D0A219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AB80C6" w14:textId="35E765E3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821B7" w14:textId="093C7B60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CN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25800" w14:textId="7055D768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620693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6CEC5" w14:textId="2835A034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95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71C14" w14:textId="2C4FA244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D142B" w14:textId="0610C719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B747D" w14:textId="4CB2CCFE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3C3C4D04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9CE8FB" w14:textId="3877EE5A" w:rsidR="000769E2" w:rsidRPr="000F7BCF" w:rsidRDefault="004C76D1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0769E2"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2C086" w14:textId="564E33B6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PRG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09843" w14:textId="1122B772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8389177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E3C65" w14:textId="7BE43A39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9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FEAD8" w14:textId="7D9A842E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15FEC" w14:textId="2BCDD312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9B973" w14:textId="122724D8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3A52B130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10DEF" w14:textId="4E342281" w:rsidR="000769E2" w:rsidRPr="000F7BCF" w:rsidRDefault="004C76D1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0769E2"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04B16" w14:textId="4E3474A6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MT-RNR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D6CD9" w14:textId="4D6BF2C0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76139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5A337" w14:textId="414C7F8D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4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33B6B" w14:textId="2EC608DC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B2176" w14:textId="7E4EA215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F5813" w14:textId="29ACE861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18AC48F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7EC28" w14:textId="7DC97DAA" w:rsidR="000769E2" w:rsidRPr="000F7BCF" w:rsidRDefault="004C76D1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0769E2"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B7C9F" w14:textId="55997A79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MT-RNR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89B2E" w14:textId="7BFC45A0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623987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60F1F" w14:textId="18080AE1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6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F092F" w14:textId="0796280B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FF94A" w14:textId="268ADA5B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B3B9C" w14:textId="37E79CEA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2FA4BD4D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06398" w14:textId="7472D690" w:rsidR="000769E2" w:rsidRPr="000F7BCF" w:rsidRDefault="004C76D1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0769E2"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998E2" w14:textId="1B98A4E0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OL3A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AE7B3" w14:textId="49F9F207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9445645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79072" w14:textId="14C6C96B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9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D5E20" w14:textId="2929BD4D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0BD15" w14:textId="41500BFD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27EBB" w14:textId="36E8BAA8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C414105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E4D03" w14:textId="7507AF5B" w:rsidR="000769E2" w:rsidRPr="000F7BCF" w:rsidRDefault="004C76D1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0769E2"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D2915" w14:textId="324CF704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OL1A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DDEED" w14:textId="4DAD26CC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556845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DEAD5" w14:textId="06B651DB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3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6EB2F" w14:textId="1B6EE7B2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942F1" w14:textId="08BB66CB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9DB5C" w14:textId="18632608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258FA456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70ED6" w14:textId="05A21794" w:rsidR="000769E2" w:rsidRPr="000F7BCF" w:rsidRDefault="004C76D1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OL3A1+</w:t>
            </w:r>
            <w:r w:rsidR="000769E2"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0DFF1" w14:textId="2B142726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N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BDCDF" w14:textId="3F2E9DC5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506344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512F4" w14:textId="7A67548C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1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50078" w14:textId="692371B9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FCFBD" w14:textId="0FCEB195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15ED3" w14:textId="077F5FC6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D480807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681DA" w14:textId="62759E91" w:rsidR="000769E2" w:rsidRPr="000F7BCF" w:rsidRDefault="004C76D1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0769E2"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08F10" w14:textId="73DEEA9E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OL1A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D5738" w14:textId="49DBA4D0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455165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7C33B" w14:textId="0A4E8B52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4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977A4" w14:textId="02436E68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F93CF" w14:textId="6FEF464C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6661D" w14:textId="4968CC7E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7CDB3B6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CF2CD" w14:textId="21F1A5BC" w:rsidR="000769E2" w:rsidRPr="000F7BCF" w:rsidRDefault="004C76D1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0769E2"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B5B6B" w14:textId="6E9EAAE9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U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EF383" w14:textId="580F91CC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300445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0A1AF" w14:textId="68592157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9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7A027" w14:textId="3E60E577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7A906" w14:textId="264FDE6C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C0F25" w14:textId="6114A70E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D70E053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860D1" w14:textId="359D0B97" w:rsidR="000769E2" w:rsidRPr="000F7BCF" w:rsidRDefault="004C76D1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0769E2"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7228B" w14:textId="34B1840B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PLA2G2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508A3" w14:textId="192379E8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45585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91C65" w14:textId="01087FF1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85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33DF7" w14:textId="3E20FF0B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CD617" w14:textId="12E50F35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E1462" w14:textId="78852AC2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17F30496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7A0B7" w14:textId="780F64CB" w:rsidR="000769E2" w:rsidRPr="000F7BCF" w:rsidRDefault="004C76D1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0769E2"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D55FC" w14:textId="62F39E11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DC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885A8" w14:textId="3703DB14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217504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C4118" w14:textId="29F84D22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88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9FF00" w14:textId="35B3D40A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86F35" w14:textId="4EDA506F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EED51" w14:textId="284C9322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17A6885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CAD69" w14:textId="25D460DB" w:rsidR="000769E2" w:rsidRPr="000F7BCF" w:rsidRDefault="004C76D1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0769E2"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5404E" w14:textId="4283CC3B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MG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0BBCB" w14:textId="553ECC73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623906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10AD9" w14:textId="65362986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A1832" w14:textId="69E3DA09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F2F9F" w14:textId="65307BBC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2D176" w14:textId="1007CDCA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7EE1287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78AED" w14:textId="5D30EDB5" w:rsidR="000769E2" w:rsidRPr="000F7BCF" w:rsidRDefault="004C76D1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0769E2"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9572E" w14:textId="3CEAB89F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LEC3B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23237" w14:textId="13B9817C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315135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D2BCB" w14:textId="4EA934BC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57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5CCFB" w14:textId="4C58DD19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5A8E7" w14:textId="0826E8E5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D792A" w14:textId="57C14061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198E3692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C0D1F" w14:textId="04F98348" w:rsidR="000769E2" w:rsidRPr="000F7BCF" w:rsidRDefault="004C76D1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0769E2"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04E35" w14:textId="7356AACB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LUM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5091D" w14:textId="5EE315AC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139687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B90C6" w14:textId="48C33EED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1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DE3DC" w14:textId="0551E2F7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8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B1FEE" w14:textId="317CE18B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498FE" w14:textId="1EE553BC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FDB9568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B1345" w14:textId="4BA367F6" w:rsidR="000769E2" w:rsidRPr="000F7BCF" w:rsidRDefault="004C76D1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0769E2"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F13C9" w14:textId="38F72E73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RTAC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6D811" w14:textId="7DBDD2CE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135179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BDA0B" w14:textId="764D31A7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5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8B7FB" w14:textId="0A76C796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6E5CF" w14:textId="09D378F9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B16EF" w14:textId="10D493C5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3D494FD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4EF89" w14:textId="3C20E2E0" w:rsidR="000769E2" w:rsidRPr="000F7BCF" w:rsidRDefault="004C76D1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0769E2"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60AA6" w14:textId="5E5ACBC0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HTRA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35EC4" w14:textId="5C475A9E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992664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76496" w14:textId="386C3F62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83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AB11A" w14:textId="2BC8603B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8E76B" w14:textId="412071CE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2DDD3" w14:textId="14BAB26C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22CAE911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D5C42" w14:textId="7917E54E" w:rsidR="000769E2" w:rsidRPr="000F7BCF" w:rsidRDefault="004C76D1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0769E2"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92BD6" w14:textId="2E1CB5C4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OL6A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3A51B" w14:textId="1E75ECDB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852802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1DA18" w14:textId="2D0C606E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4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8AA06" w14:textId="4EDC31C1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FAA2F" w14:textId="706D9220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0863F" w14:textId="368BCDBC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7A63CD0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9D983" w14:textId="2F388673" w:rsidR="000769E2" w:rsidRPr="000F7BCF" w:rsidRDefault="004C76D1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0769E2"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A4D6F" w14:textId="7E2E41B0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OL6A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962CF" w14:textId="4F9AF75F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452869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05D9D" w14:textId="0710C9DD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3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435A4" w14:textId="2A1CC84D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A93BF" w14:textId="2D3D0179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2BE95" w14:textId="186E4E16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D013FB8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45FA1" w14:textId="352EAE2F" w:rsidR="000769E2" w:rsidRPr="000F7BCF" w:rsidRDefault="004C76D1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0769E2"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5984D" w14:textId="10BF803F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BG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0A2A1" w14:textId="1DA7BBAB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778811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BE09D" w14:textId="46D74D3D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53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4D6FB" w14:textId="4CBAE6E4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81D0B" w14:textId="3938887A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F223C" w14:textId="48D88D62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215E1B08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7D985" w14:textId="6C1F9A0D" w:rsidR="000769E2" w:rsidRPr="000F7BCF" w:rsidRDefault="004C76D1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0769E2"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07B24" w14:textId="527FD25E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PCOLC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0D3EB" w14:textId="0CB63160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749206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EAEEC" w14:textId="4490DF74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95154" w14:textId="04D94C19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1C2D5" w14:textId="1F48FE3A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C2B82" w14:textId="4E4DB1D0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41818E17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95606F" w14:textId="473D0792" w:rsidR="000769E2" w:rsidRPr="000F7BCF" w:rsidRDefault="004C76D1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0769E2"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14F6D" w14:textId="61329135" w:rsidR="000769E2" w:rsidRPr="000F7BCF" w:rsidRDefault="000769E2" w:rsidP="00076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TIMP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0DEEB" w14:textId="6BF97C5D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571784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49A71" w14:textId="5D24DB04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1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595F3" w14:textId="69F3238F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8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66E43" w14:textId="2FA80F80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0B1CA" w14:textId="5D676037" w:rsidR="000769E2" w:rsidRPr="000F7BCF" w:rsidRDefault="000769E2" w:rsidP="000769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A95870A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2C923" w14:textId="511CB56E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B3AA1" w14:textId="3D7F726B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EPP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4F015" w14:textId="2C1677AC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987378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B14F2" w14:textId="2BD68513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F4E0C" w14:textId="47678A0B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3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1FCCC" w14:textId="105DFF0D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C012A" w14:textId="1DAD6919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28C73D02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A8239" w14:textId="0B69697D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27449" w14:textId="40264257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HMOX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3FB78" w14:textId="23353008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78555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31A77" w14:textId="3B7E3CBE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B020D" w14:textId="498921A7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A76C0" w14:textId="30E28D9F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A8F46" w14:textId="40C52C1E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18B9F741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C41A0" w14:textId="426D385E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E9766" w14:textId="0754B227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RNASE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3230E" w14:textId="4884CB94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11365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4CBCA" w14:textId="19C7B173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B0063" w14:textId="2051E203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AC767" w14:textId="57FEE653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0BAC5" w14:textId="177EF06F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1B3107FD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F2A71" w14:textId="0C4878BF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C02DF" w14:textId="4B3C568A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LYVE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70C56" w14:textId="3983E4E7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45041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12B97" w14:textId="2BF117C5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6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20C5B" w14:textId="6834D83B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0EA5B" w14:textId="2A648F60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B8317" w14:textId="337FB38E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10733937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C277D" w14:textId="484FCC3D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3B130" w14:textId="1A4C0050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LGM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162EA" w14:textId="6004E2DF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56082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C9B19" w14:textId="7733924F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70417" w14:textId="3C9F7FE3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2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4E9DC" w14:textId="0B6FBABE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C4802" w14:textId="553488D0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0D6B13C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6A735" w14:textId="2CF71221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966E3" w14:textId="37DEA544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13A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CC2A5" w14:textId="3826A373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60788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405EA" w14:textId="276F88F7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3B0E8" w14:textId="28BD0713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69863" w14:textId="069C822F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0DB37" w14:textId="1A808958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93DA465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A25FC" w14:textId="3A4D00CA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0108F" w14:textId="7D1CBE6A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1Q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819E3" w14:textId="72B62F1F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653714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5EE70" w14:textId="30E0691F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8F16A" w14:textId="6AF80DE7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4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24839" w14:textId="5D837990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98EF3" w14:textId="5857AB3E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2838A440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87F4D" w14:textId="66D9F539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860D3" w14:textId="167F097D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MP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74CCD" w14:textId="4C4226C3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363914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A3F9F" w14:textId="4A6C4A1D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786DC" w14:textId="140168F9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D866E" w14:textId="4350D7B9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B0200" w14:textId="727E20C2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2ADB2642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1F475" w14:textId="1AA8B033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BF1BE" w14:textId="40BA8AD3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LR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5B335" w14:textId="1691CCE0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24276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8C008" w14:textId="6C7C3696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3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BF38F" w14:textId="61EAEBB1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B8A24" w14:textId="7909FD4C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F7513" w14:textId="39A603FD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334B0B4F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768FA" w14:textId="13EB42A5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2FEBD" w14:textId="16F569D0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MT-ND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349D1" w14:textId="0C5D8201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8386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39065" w14:textId="1181A727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758BF" w14:textId="44E84397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45A00" w14:textId="4E505070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D77D6" w14:textId="51048E40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99201B8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DA2E0" w14:textId="35802B56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E48A8" w14:textId="780CCF03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1Q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65AB5" w14:textId="11E38B8E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08392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28707" w14:textId="3F07B3F6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2F701" w14:textId="14B7BD7E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9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AA494" w14:textId="13DE8A66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8729F" w14:textId="78A069F2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2ABB7F41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8E662" w14:textId="4330BC21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AFEB6" w14:textId="164D80C0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MT-ND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A8666" w14:textId="5AFA5D4D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82971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2E1AE" w14:textId="3D73F104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895F7" w14:textId="13980ABA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E290E" w14:textId="16DB7979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9CF88" w14:textId="4CB51D8E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2370628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DBB33" w14:textId="1939FDF7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38486" w14:textId="3FA19749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1Q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FB8DB" w14:textId="67ECF6E2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796504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3A1E5" w14:textId="0120B7A8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69D18" w14:textId="278077D6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1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55F76" w14:textId="4720B58E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BFF1D" w14:textId="10DD9F97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41F0CA2E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3E182" w14:textId="3632E25E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EFBD1" w14:textId="2D0A05B3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TPT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F4542" w14:textId="58A32B59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06547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0E7FE" w14:textId="7A75DDF2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0CE24" w14:textId="5A1E8581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1373C" w14:textId="4609DD91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5.08479220553632e-31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0D1E3" w14:textId="3FDDD627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1.24231643165663e-312</w:t>
            </w:r>
          </w:p>
        </w:tc>
      </w:tr>
      <w:tr w:rsidR="00735F6E" w:rsidRPr="000F7BCF" w14:paraId="44B6B941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922F2" w14:textId="4EA2608F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E8EC2" w14:textId="4E5D8156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ST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77115" w14:textId="130815D9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9210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A0CD7" w14:textId="470B2236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B889E" w14:textId="6DCFFCB9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5008C" w14:textId="4A020992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9.89516222410386e-31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2CB1B" w14:textId="6F75A5A0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2.41758603459305e-310</w:t>
            </w:r>
          </w:p>
        </w:tc>
      </w:tr>
      <w:tr w:rsidR="00735F6E" w:rsidRPr="000F7BCF" w14:paraId="43553B3A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DC26A" w14:textId="6D74EB9A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82125" w14:textId="68D8F17A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TAB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C4A9A" w14:textId="65B26460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61864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6DEB2" w14:textId="2AD34BE2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A29F4" w14:textId="7AD80CE7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866EE" w14:textId="771294A0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1AAE0" w14:textId="16338631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BAA9FC7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DF078" w14:textId="60BF23CB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F019C" w14:textId="1B01FE9E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BLVR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DAB97" w14:textId="0DCCC4C4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770753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CABAE" w14:textId="7556413C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2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2F45F" w14:textId="02F2C6A5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6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5C944" w14:textId="4DBFFD42" w:rsidR="00BD6967" w:rsidRPr="000F7BCF" w:rsidRDefault="00BD6967" w:rsidP="00BD69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6E6A1" w14:textId="6136D840" w:rsidR="00BD6967" w:rsidRPr="000F7BCF" w:rsidRDefault="00BD6967" w:rsidP="00BD69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22017CA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087B6" w14:textId="40232D6D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3129A" w14:textId="2E781A28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MAMDC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D94B5" w14:textId="4917C07A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28769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EB9C6" w14:textId="43D66DE8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7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9A87C" w14:textId="72CBA4BD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188CB" w14:textId="71827BF6" w:rsidR="00BD6967" w:rsidRPr="000F7BCF" w:rsidRDefault="00BD6967" w:rsidP="00BD69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9B560" w14:textId="1927D334" w:rsidR="00BD6967" w:rsidRPr="000F7BCF" w:rsidRDefault="00BD6967" w:rsidP="00BD69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E231E29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D7A26" w14:textId="1362D542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3CE82" w14:textId="6A298E32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MT-ND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62EBD" w14:textId="7333744C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31167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BD683" w14:textId="0B8801F9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12EDD" w14:textId="206D0A50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FB4DF" w14:textId="0E684E0F" w:rsidR="00BD6967" w:rsidRPr="000F7BCF" w:rsidRDefault="00BD6967" w:rsidP="00BD69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A87A9" w14:textId="2D1665FA" w:rsidR="00BD6967" w:rsidRPr="000F7BCF" w:rsidRDefault="00BD6967" w:rsidP="00BD69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49DA36D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48D479" w14:textId="39FB758A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C0E09" w14:textId="65BE9B33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PLT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32E49" w14:textId="3D545571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07517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37725" w14:textId="32FC4048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6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E8B00" w14:textId="75BA1CCB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7608E" w14:textId="22A8796D" w:rsidR="00BD6967" w:rsidRPr="000F7BCF" w:rsidRDefault="00BD6967" w:rsidP="00BD69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01476" w14:textId="26D7FF2C" w:rsidR="00BD6967" w:rsidRPr="000F7BCF" w:rsidRDefault="00BD6967" w:rsidP="00BD69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EE05C83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507C5" w14:textId="47E602F5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7B3EF" w14:textId="1777FF77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EAT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EA778" w14:textId="43372CEF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03383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BAA05" w14:textId="0B61D37C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64C5F" w14:textId="3008B640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CA816" w14:textId="32CE1E16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92A16" w14:textId="443C61D0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9BF84EA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A1B95" w14:textId="0AE8638E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0DEB3" w14:textId="02BA0485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HNRNPA2B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C3C04" w14:textId="427FA356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95890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73626" w14:textId="521FD128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541B3" w14:textId="251D75BF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6271A" w14:textId="4AB62D42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6D755" w14:textId="0D5D6600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583FE0A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ABEDB" w14:textId="5BE04EC9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893BB" w14:textId="4DA2ADAC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XIS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81AF1" w14:textId="5856942A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335826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E5743" w14:textId="7CEC284D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5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6524D" w14:textId="5D5EE640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006D9" w14:textId="41D7B54F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3997C" w14:textId="1CC71AD5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23F5B9F5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5B739" w14:textId="16AFCF7C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2EDA2" w14:textId="264FBDC2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RSRP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33738" w14:textId="2857D7E9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55664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A313D" w14:textId="7F590B57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6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FDF74" w14:textId="3F870461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C4D5D" w14:textId="0DD66105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0DC07" w14:textId="72D8FDF0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98810FC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BB570" w14:textId="606708B7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C3D78" w14:textId="2EA39DAD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ZEB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EC569" w14:textId="43710219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502574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83C6B" w14:textId="43FF5BCF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4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289B2" w14:textId="4941E446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94DAE" w14:textId="2FD68461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5C1C8" w14:textId="6AF62138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2CF7CB00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09300" w14:textId="6B067B86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43FB7" w14:textId="72F9DEE6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NL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D2BB8" w14:textId="6907A322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1816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2FC53" w14:textId="566A19F7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6C4C2" w14:textId="39F883E2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5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720B0" w14:textId="20802F63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DF474" w14:textId="42D7EC35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89211E2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39611" w14:textId="7E00925B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0E691" w14:textId="30833177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FKB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9FABB" w14:textId="054F055A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6728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4984C" w14:textId="133F08FD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5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37692" w14:textId="1CBEFDD0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8AC83" w14:textId="547F662A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EDF87" w14:textId="495C51CE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AC62A0B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5151F" w14:textId="27E62C6B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81038" w14:textId="51086496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MCL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2F28A" w14:textId="240DC854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109812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F4278" w14:textId="68AF6390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0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5C11F" w14:textId="20C7F768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1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E9FB3" w14:textId="51BF84EB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15CEA" w14:textId="30A6DA7A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5E4F2C6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7A1D7" w14:textId="19DD978A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897A3" w14:textId="7B6BBAFA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HNRNPU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E1CAA" w14:textId="31136FFF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167329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E4E11" w14:textId="3FF9B6C1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7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5D7BC" w14:textId="0F1501C7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8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24746" w14:textId="64195444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52B8F" w14:textId="5A35BEDE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1203F91E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2905D" w14:textId="17341C6E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911FB" w14:textId="5EF9E157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CGR2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3ADFC" w14:textId="3968F15C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597087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69AA7" w14:textId="43F20FE4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7C70B" w14:textId="362A1ED4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BCAAF" w14:textId="1787FFD7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B85AD" w14:textId="4B828C35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6E4C5E7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8C161" w14:textId="293CB721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F69AC" w14:textId="50B18E84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QK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5D79B" w14:textId="320A6E55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14675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D3344" w14:textId="4CDF5A61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4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4AF5D" w14:textId="6E3C12A3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85FC6" w14:textId="5A4C1622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EF25D" w14:textId="19F2D1C6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2CC34308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9333E" w14:textId="569C62CE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FA2F8" w14:textId="0D138AA6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FKBIZ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BEEF2" w14:textId="33DC5FD2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33633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A6E24" w14:textId="5636EA8D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2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025B5" w14:textId="563261D5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3674C" w14:textId="60CCECF7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EA095" w14:textId="4739EDA5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1CE4FEEA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F47A5" w14:textId="0DAFF67F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C788E" w14:textId="5F97B229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CN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9C3D7" w14:textId="1DE61EDC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27067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AEA4A" w14:textId="025EA26E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B1B42" w14:textId="5F349AE8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18EEA" w14:textId="0B824BE3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47BFA" w14:textId="1ADF9184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36E62BBB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4095D" w14:textId="1F41BFE1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7EAA8" w14:textId="7887E6C5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PDE4DI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21FDF" w14:textId="58443C1D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08814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D9CFB" w14:textId="6E83279B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7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C2366" w14:textId="08BB8F00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6CE35" w14:textId="55978E54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18C09" w14:textId="453F720C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10D4CBCF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88571" w14:textId="60C5DD88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41818" w14:textId="5BFA622E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HSPH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D149A" w14:textId="1238EAF4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04830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C4783" w14:textId="381E8070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2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05831" w14:textId="6F27096E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7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3FCFC" w14:textId="1F23CBFB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D1754" w14:textId="4C7F92F3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943D371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B72F4" w14:textId="79EB7C17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5E1AB" w14:textId="7B1E92C2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FLA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F2D98" w14:textId="605F4E21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1457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4FD34" w14:textId="512F1128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2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29DB1" w14:textId="6B482AE1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8550F" w14:textId="3DF3BE71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3FE68" w14:textId="37F28E0C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260EB79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372F7" w14:textId="0D91AADE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E2A32" w14:textId="568922E1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ELENOM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5B068" w14:textId="763BF1B0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200926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D6383" w14:textId="3494DBB9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17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FA1B6" w14:textId="127D746A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B862E" w14:textId="61BA0B83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75BFE" w14:textId="12B99B7F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B418875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676BF" w14:textId="0EC1963E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6458B" w14:textId="1FBA71D9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GFBP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6BC43" w14:textId="12EFC7F9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8181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13D38" w14:textId="45B6FB9A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7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64FE1" w14:textId="62E1F966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34FF8" w14:textId="65834683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F9FC8" w14:textId="20FD31DC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372A059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CD150" w14:textId="27079BF8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6B79E" w14:textId="4AEE6947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ARCL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EDBCD" w14:textId="21AE52F8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66954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3122D" w14:textId="39EE6A3D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D25DB" w14:textId="4D8A4227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236C6" w14:textId="6A1B53EE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C1947" w14:textId="1B97D1C8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DAB4B3B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E2B01" w14:textId="7DD9BC2D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4B9CE" w14:textId="311AADCD" w:rsidR="00BD6967" w:rsidRPr="000F7BCF" w:rsidRDefault="00BD6967" w:rsidP="00BD69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AC020916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8D1A8" w14:textId="4315DB50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759856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FC7E4" w14:textId="585AEEDF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3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42F99" w14:textId="6DBE9CE3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2DC24" w14:textId="3DFABE0B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44FEE" w14:textId="1FB55CD3" w:rsidR="00BD6967" w:rsidRPr="000F7BCF" w:rsidRDefault="00BD6967" w:rsidP="00BD696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5A1F255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BDE3B7" w14:textId="590FACC3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5A8DC" w14:textId="49639CC4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RIP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C07C5" w14:textId="0D81E293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44405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2D02F" w14:textId="4ADDCCEF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956B7" w14:textId="3A0BDB1F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09ACC" w14:textId="73E1F61F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F68BC" w14:textId="3EABF680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F8B4C3A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C68F5" w14:textId="661C746C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35F36" w14:textId="6CAB50F6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F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87D27" w14:textId="034DE5A2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19165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5EF2C" w14:textId="5E6F197E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5590D" w14:textId="6731E5F8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6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6417B" w14:textId="00503ADB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AEBF8" w14:textId="20EE9C48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BE71C60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5CE49" w14:textId="7CEE3CE3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7963E" w14:textId="5AA2CAAC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100A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BAC8E" w14:textId="32460C37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793277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789DF" w14:textId="444F6AC1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0F206" w14:textId="35BF409C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1AAFF" w14:textId="051E79FE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9B1CE" w14:textId="7D3AA62A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F83EC17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84AF7" w14:textId="4E058F7E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0D633" w14:textId="465EC6E4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UPR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62EA8" w14:textId="3D00E4CE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45725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8AB7D" w14:textId="665693B7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7A6AF" w14:textId="226DCE5D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28454" w14:textId="69929B6D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B74FD" w14:textId="3861960A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2544E636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B91F8" w14:textId="12C5D7A0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BBA12" w14:textId="4AEDCE5F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100A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E42B8" w14:textId="2012E3A9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365644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2622F" w14:textId="0FB4995F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DA101" w14:textId="1E6C9639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68DFD" w14:textId="46CBD1D6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1E898" w14:textId="143DE360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45A76A64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5C269" w14:textId="25488B2E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018FA" w14:textId="6B102B1E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T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AF8B3" w14:textId="6652FBB5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171963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3C89D" w14:textId="188F387B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403DB" w14:textId="49768579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4B3B7" w14:textId="62EB5509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F2E13" w14:textId="792A318D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D477828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C303B" w14:textId="62BBF504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317AE" w14:textId="5FB391F6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MARC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073A8" w14:textId="06F37FB5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64075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1E134" w14:textId="46770777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95464" w14:textId="5F66295C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8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76BA1" w14:textId="6D4D930C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8B72A" w14:textId="540F3163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31EC84F2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6DA10" w14:textId="65E690E2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84C7D" w14:textId="595119D9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1Q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B257D" w14:textId="17597B51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413372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9EA3A" w14:textId="5EDC91F7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B874B" w14:textId="4ED88BC5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0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20205" w14:textId="6476D2A4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42F04" w14:textId="3D7BC1C2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5BAF8D5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5703B" w14:textId="4FC503B2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F870A" w14:textId="542BA3CC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RNASE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C4AFF" w14:textId="2937A4AC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393476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5F39A" w14:textId="56B532F9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F220E" w14:textId="00716828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0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A3507" w14:textId="19B57703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0FB07" w14:textId="61A37592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708A529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5861C" w14:textId="56E25251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6BB35" w14:textId="437CE1B7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MT-ND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8D4B1" w14:textId="28EBFFBA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00219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46E7C" w14:textId="00BE38AC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F38E8" w14:textId="1C90D782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6D60C" w14:textId="7BA85277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E8C49" w14:textId="0370AC70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2C34E177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8EDE0" w14:textId="1493F0AC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A8424" w14:textId="0A84C1DE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MP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C23C8" w14:textId="220E0AC9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29604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58D2B" w14:textId="0FC09026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5787A" w14:textId="6966AE16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3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B893B" w14:textId="2331693F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C7D04" w14:textId="399F54E7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252ABB2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BF188" w14:textId="3088F28B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DDA4E" w14:textId="10CD830F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1Q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CAB64" w14:textId="372991A5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3758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7F8FD" w14:textId="50C52D73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7DDB2" w14:textId="376D6BB2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3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0E30E" w14:textId="7BC95A1C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397C8" w14:textId="7692EB31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E731592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E7E25" w14:textId="7D559CED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A4846" w14:textId="5872201D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GPNM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3A8C8" w14:textId="2D46E7A8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50704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EC42A" w14:textId="1431D9D2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8725A" w14:textId="577E1332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2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79A2B" w14:textId="1AB35110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25BA9" w14:textId="6C399BDD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23393F83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EAC02" w14:textId="791D714E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9A603" w14:textId="7990BFA2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LGM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2A067" w14:textId="4114A542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85073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044B1" w14:textId="5014B51C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819C3" w14:textId="4574CEBC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1110D" w14:textId="2D2BDACA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7F6F1" w14:textId="06753EB8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A02447D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69B37" w14:textId="5AF3C952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D9593" w14:textId="557F3CA2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CF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00756" w14:textId="0D45F7A2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66189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64D7B" w14:textId="5039C117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3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715FE" w14:textId="52B174E2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36E7D" w14:textId="7CDDE0A8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29A9C" w14:textId="67009613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1F6DF4B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13709" w14:textId="1C8A3949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95692" w14:textId="7DC46BF3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MT-ND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AF416" w14:textId="736E3F96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8393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2A9AF" w14:textId="678A5680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49988" w14:textId="412553D4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2D305" w14:textId="500DB1FF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62DC6" w14:textId="38727681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3FAD5D7C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A5EE7" w14:textId="1A38F7CD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7AA33" w14:textId="16872B26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TIMD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917AF" w14:textId="5A8F02B5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75099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E4E0B" w14:textId="3B67B28B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8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4E20C" w14:textId="143961B4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0CF7C" w14:textId="7865FCBF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49BE4" w14:textId="7B9E1ABA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20EED3FF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4F9BA" w14:textId="7B744EC6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D0640" w14:textId="37FEEFDA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TSZ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58922" w14:textId="4A4443A7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7864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AE3EC" w14:textId="37E4461E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6B744" w14:textId="4B62CEAE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3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18013" w14:textId="289FC4A0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B209D" w14:textId="1446F8AF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3530A2B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F6024" w14:textId="01BEFACA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82536" w14:textId="16A7C71D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LILRB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8642E" w14:textId="3D8E7210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76136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81134" w14:textId="1CBAA815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2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8BF39" w14:textId="3FCEE00E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5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CC48D" w14:textId="7E765C4A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D1CB5" w14:textId="1DBF6F9B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25986A9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FD4E2C" w14:textId="5429565D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CCD11" w14:textId="50E30B72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OLR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3F246" w14:textId="313AF034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83234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22CE3" w14:textId="3D1DC1EC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7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0E8EA" w14:textId="39A55C11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43ACA" w14:textId="17C9D025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032CC" w14:textId="3442D85C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3EB7F704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86ADBB" w14:textId="765214DA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3B4E1" w14:textId="45F6EC67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P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EDC54" w14:textId="2CD7F2FA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540086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74C06" w14:textId="73912633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C3CED" w14:textId="22737A60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A1328" w14:textId="432A747D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DD52D" w14:textId="4EC3C16A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3EF9F87D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8F379" w14:textId="46DFEFD3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15754" w14:textId="18005635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MT2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FFA59" w14:textId="5FF7FFF3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60699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3F117" w14:textId="4822FF2B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4C124" w14:textId="01A3F210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9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26E59" w14:textId="0989F056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0383A" w14:textId="0BD5C047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D3DA1B1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6E6EF" w14:textId="223E2924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658BB" w14:textId="45BD14E5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GAPDH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6EC15" w14:textId="01D769FA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33709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B95B5" w14:textId="40095045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AFD72" w14:textId="4059469A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9DD32" w14:textId="3BF66321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7BEC1" w14:textId="7645B304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0BC74EB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7661E" w14:textId="6AF18BF9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568AF" w14:textId="4F93C279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MI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DEEF7" w14:textId="72986EE6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60213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5816D" w14:textId="5CE370AE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7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30AA4" w14:textId="1C669842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BF977" w14:textId="26EBD5AC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E1370" w14:textId="4070FC14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35E762C1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2CA2C" w14:textId="498367E0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2D15A" w14:textId="5134E9B2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MT1X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63B99" w14:textId="75F62C06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49972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8FE27" w14:textId="0003E4A2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5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AE008" w14:textId="3066D778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15FC9" w14:textId="7464EE69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4636F" w14:textId="5F1B1550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195C584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FCACD" w14:textId="2D0D7428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401B9" w14:textId="782DF10E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ST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2FBBC" w14:textId="15858DB7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210797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039DC" w14:textId="3F9A610C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8693D" w14:textId="2089F2B6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A2B77" w14:textId="6730F26D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25A10" w14:textId="5BD13648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7EBFC4DC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3AFB0" w14:textId="041C5D93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7B420" w14:textId="4F3E75B7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C15orf4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60A84" w14:textId="2A36D8DB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097234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E2A18" w14:textId="152A0834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37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1A0C7" w14:textId="088960AD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1C5C3" w14:textId="194E7FA7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CB105" w14:textId="7383E2FC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30649F74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C3C9F" w14:textId="25A7DC07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E84D8" w14:textId="33B0C366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PLIN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B0739" w14:textId="1F44E524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97172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0C463" w14:textId="31175BB0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AEA06" w14:textId="68253EF5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9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0BCC5" w14:textId="77ED3CE7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6D48B" w14:textId="63466C71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01A46FA5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2F77C" w14:textId="1FBB1514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D0F22" w14:textId="67245490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TIMP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A894E" w14:textId="77CD1045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712547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25C37" w14:textId="10F61FDB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86C85" w14:textId="4D30C08B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7E92E" w14:textId="62575FDF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972C2" w14:textId="4D05E3E0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31B43DA3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7B64D" w14:textId="7603D77F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97A64" w14:textId="0C6F1C26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FBP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9470A" w14:textId="1D979EC5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59173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71617" w14:textId="5CB2B18C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3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72075" w14:textId="4E523AB9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3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519DE" w14:textId="43A3B681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E5308" w14:textId="7A9D50E5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40730326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5F4DB" w14:textId="00355FD3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F6FB0" w14:textId="1AA9D43B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LGALS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CB5FD" w14:textId="003FA638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25849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E78E9" w14:textId="24D85877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15FDC" w14:textId="1AC69A04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72CE6" w14:textId="500F5C1D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25350" w14:textId="784D9FC2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3A3F0047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B3DE0" w14:textId="54F6C81E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1A41A" w14:textId="1A67FD71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ALDO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13850" w14:textId="2272AA06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16651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A17C0" w14:textId="23F17715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8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DED8D" w14:textId="01721E60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3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F296A" w14:textId="1203EFC4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4B6A1" w14:textId="3C11F018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E9C5B05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7CC26" w14:textId="1734AF69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FB116" w14:textId="5B3A137A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VIM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96651" w14:textId="5E0A2255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977967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71CA7" w14:textId="45D4101D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2E373" w14:textId="737AFE53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C6FC6" w14:textId="507BB588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8ACDD" w14:textId="34EFF427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DB4BDA8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51957" w14:textId="74765C86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9E245" w14:textId="7BC87125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ENO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A255E" w14:textId="53A98B02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533263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858BE" w14:textId="2A469B3A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169CF" w14:textId="71BDCF31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4FC8B" w14:textId="19C283D0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9523D" w14:textId="56478386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3126E1EB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8AC53" w14:textId="108D9807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7C311" w14:textId="230E110C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TPI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357FE" w14:textId="6DB0BE4A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518639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36591" w14:textId="30812148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C51A7" w14:textId="64E69F7F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2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555BF" w14:textId="7E81AAE4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777AD" w14:textId="4F85F246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087111E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4C9DA" w14:textId="60AC5499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0890F" w14:textId="4E36645F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LDH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6EEA0" w14:textId="17B574D8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137913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D325D" w14:textId="27503E43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1E325" w14:textId="4C71683B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9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3AF40" w14:textId="35B87BBF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6F58E" w14:textId="01701FD7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14419774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B7191" w14:textId="4582193A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0AA47" w14:textId="2B0EA0A9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VCA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1677F" w14:textId="6B36497C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65531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C36CD" w14:textId="1CAE0EF0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7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F0AC5" w14:textId="5C7FCE73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D1F88" w14:textId="2E1FF3A3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F508A" w14:textId="1AD2703C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90ADCB1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886D4" w14:textId="1628743B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95DDD" w14:textId="28FFCB62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100A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2C1E0" w14:textId="782A412B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364066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47902" w14:textId="08131545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2F1E8" w14:textId="5F23BB47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72341" w14:textId="78D46A02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04383" w14:textId="07F3B90E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60332630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BBD47" w14:textId="2C0EF7F9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922D0" w14:textId="554BD389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LC2A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94D1F" w14:textId="58FF24EE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36634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063A6" w14:textId="4F38A975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8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B926C" w14:textId="4BC9D607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D1F23" w14:textId="1924B34C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05CC1" w14:textId="2FFF1B8A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735F6E" w:rsidRPr="000F7BCF" w14:paraId="54393B20" w14:textId="77777777" w:rsidTr="000F7B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3E209F" w14:textId="68D0480F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6322C" w14:textId="196959DE" w:rsidR="00735F6E" w:rsidRPr="000F7BCF" w:rsidRDefault="00735F6E" w:rsidP="00735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>PGK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FCDF3" w14:textId="79A95B22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3566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CC8CF" w14:textId="711A1E1C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06579" w14:textId="120214A2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1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1963F" w14:textId="74DE3316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DB519" w14:textId="0B5AC197" w:rsidR="00735F6E" w:rsidRPr="000F7BCF" w:rsidRDefault="00735F6E" w:rsidP="00735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B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</w:tbl>
    <w:p w14:paraId="76F654D4" w14:textId="77777777" w:rsidR="004F4892" w:rsidRPr="000F7BCF" w:rsidRDefault="004F4892" w:rsidP="004F4892">
      <w:pPr>
        <w:rPr>
          <w:rFonts w:ascii="Times New Roman" w:hAnsi="Times New Roman" w:cs="Times New Roman"/>
        </w:rPr>
      </w:pPr>
    </w:p>
    <w:p w14:paraId="21C9DB15" w14:textId="57E67EF5" w:rsidR="007E2D05" w:rsidRPr="000F7BCF" w:rsidRDefault="004F4892" w:rsidP="004F4892">
      <w:pPr>
        <w:rPr>
          <w:rFonts w:ascii="Times New Roman" w:hAnsi="Times New Roman" w:cs="Times New Roman"/>
        </w:rPr>
      </w:pPr>
      <w:r w:rsidRPr="000F7BCF">
        <w:rPr>
          <w:rFonts w:ascii="Times New Roman" w:hAnsi="Times New Roman" w:cs="Times New Roman"/>
          <w:b/>
          <w:bCs/>
        </w:rPr>
        <w:t xml:space="preserve">EC: </w:t>
      </w:r>
      <w:r w:rsidRPr="000F7BCF">
        <w:rPr>
          <w:rFonts w:ascii="Times New Roman" w:hAnsi="Times New Roman" w:cs="Times New Roman"/>
        </w:rPr>
        <w:t>endothelial cell</w:t>
      </w:r>
    </w:p>
    <w:p w14:paraId="15AB58EC" w14:textId="4E6263FD" w:rsidR="004F4892" w:rsidRPr="000F7BCF" w:rsidRDefault="004F4892" w:rsidP="004F4892">
      <w:pPr>
        <w:rPr>
          <w:rFonts w:ascii="Times New Roman" w:hAnsi="Times New Roman" w:cs="Times New Roman"/>
        </w:rPr>
      </w:pPr>
      <w:r w:rsidRPr="000F7BCF">
        <w:rPr>
          <w:rFonts w:ascii="Times New Roman" w:hAnsi="Times New Roman" w:cs="Times New Roman"/>
          <w:b/>
          <w:bCs/>
        </w:rPr>
        <w:t xml:space="preserve">cluster: </w:t>
      </w:r>
      <w:r w:rsidR="00FB6D06">
        <w:rPr>
          <w:rFonts w:ascii="Times New Roman" w:hAnsi="Times New Roman" w:cs="Times New Roman" w:hint="eastAsia"/>
        </w:rPr>
        <w:t>annotation</w:t>
      </w:r>
      <w:r w:rsidRPr="000F7BCF">
        <w:rPr>
          <w:rFonts w:ascii="Times New Roman" w:hAnsi="Times New Roman" w:cs="Times New Roman"/>
        </w:rPr>
        <w:t xml:space="preserve"> corresponding to cluster</w:t>
      </w:r>
    </w:p>
    <w:p w14:paraId="697F06CF" w14:textId="1FC3DAC1" w:rsidR="004F4892" w:rsidRPr="000F7BCF" w:rsidRDefault="004F4892" w:rsidP="004F4892">
      <w:pPr>
        <w:rPr>
          <w:rFonts w:ascii="Times New Roman" w:hAnsi="Times New Roman" w:cs="Times New Roman"/>
        </w:rPr>
      </w:pPr>
      <w:r w:rsidRPr="000F7BCF">
        <w:rPr>
          <w:rFonts w:ascii="Times New Roman" w:hAnsi="Times New Roman" w:cs="Times New Roman"/>
          <w:b/>
          <w:bCs/>
        </w:rPr>
        <w:t xml:space="preserve">gene: </w:t>
      </w:r>
      <w:r w:rsidRPr="000F7BCF">
        <w:rPr>
          <w:rFonts w:ascii="Times New Roman" w:hAnsi="Times New Roman" w:cs="Times New Roman"/>
        </w:rPr>
        <w:t xml:space="preserve">gene </w:t>
      </w:r>
      <w:r w:rsidR="007E2D05" w:rsidRPr="000F7BCF">
        <w:rPr>
          <w:rFonts w:ascii="Times New Roman" w:hAnsi="Times New Roman" w:cs="Times New Roman"/>
        </w:rPr>
        <w:t>symbol</w:t>
      </w:r>
    </w:p>
    <w:p w14:paraId="18DC69C6" w14:textId="0BCCA015" w:rsidR="004F4892" w:rsidRPr="000F7BCF" w:rsidRDefault="004F4892" w:rsidP="004F4892">
      <w:pPr>
        <w:rPr>
          <w:rFonts w:ascii="Times New Roman" w:hAnsi="Times New Roman" w:cs="Times New Roman"/>
        </w:rPr>
      </w:pPr>
      <w:r w:rsidRPr="000F7BCF">
        <w:rPr>
          <w:rFonts w:ascii="Times New Roman" w:hAnsi="Times New Roman" w:cs="Times New Roman"/>
          <w:b/>
          <w:bCs/>
        </w:rPr>
        <w:t>avg_logFC:</w:t>
      </w:r>
      <w:r w:rsidRPr="000F7BCF">
        <w:rPr>
          <w:rFonts w:ascii="Times New Roman" w:hAnsi="Times New Roman" w:cs="Times New Roman"/>
        </w:rPr>
        <w:t xml:space="preserve"> average log2 fold change. Positive values indicate that the gene is more highly expressed in the cluster.</w:t>
      </w:r>
    </w:p>
    <w:p w14:paraId="5AD2932A" w14:textId="77777777" w:rsidR="004F4892" w:rsidRPr="000F7BCF" w:rsidRDefault="004F4892" w:rsidP="004F4892">
      <w:pPr>
        <w:rPr>
          <w:rFonts w:ascii="Times New Roman" w:hAnsi="Times New Roman" w:cs="Times New Roman"/>
        </w:rPr>
      </w:pPr>
      <w:r w:rsidRPr="000F7BCF">
        <w:rPr>
          <w:rFonts w:ascii="Times New Roman" w:hAnsi="Times New Roman" w:cs="Times New Roman"/>
          <w:b/>
          <w:bCs/>
        </w:rPr>
        <w:t>pct.1:</w:t>
      </w:r>
      <w:r w:rsidRPr="000F7BCF">
        <w:rPr>
          <w:rFonts w:ascii="Times New Roman" w:hAnsi="Times New Roman" w:cs="Times New Roman"/>
        </w:rPr>
        <w:t xml:space="preserve"> The percentage of cells where the gene is detected in the cluster</w:t>
      </w:r>
    </w:p>
    <w:p w14:paraId="5B64A1F9" w14:textId="77777777" w:rsidR="004F4892" w:rsidRPr="000F7BCF" w:rsidRDefault="004F4892" w:rsidP="004F4892">
      <w:pPr>
        <w:rPr>
          <w:rFonts w:ascii="Times New Roman" w:hAnsi="Times New Roman" w:cs="Times New Roman"/>
        </w:rPr>
      </w:pPr>
      <w:r w:rsidRPr="000F7BCF">
        <w:rPr>
          <w:rFonts w:ascii="Times New Roman" w:hAnsi="Times New Roman" w:cs="Times New Roman"/>
          <w:b/>
          <w:bCs/>
        </w:rPr>
        <w:t>pct.2:</w:t>
      </w:r>
      <w:r w:rsidRPr="000F7BCF">
        <w:rPr>
          <w:rFonts w:ascii="Times New Roman" w:hAnsi="Times New Roman" w:cs="Times New Roman"/>
        </w:rPr>
        <w:t xml:space="preserve"> The percentage of cells where the gene is detected on average in the other clusters</w:t>
      </w:r>
    </w:p>
    <w:p w14:paraId="3EA6C6FE" w14:textId="77777777" w:rsidR="004F4892" w:rsidRPr="000F7BCF" w:rsidRDefault="004F4892" w:rsidP="004F4892">
      <w:pPr>
        <w:rPr>
          <w:rFonts w:ascii="Times New Roman" w:hAnsi="Times New Roman" w:cs="Times New Roman"/>
        </w:rPr>
      </w:pPr>
      <w:r w:rsidRPr="000F7BCF">
        <w:rPr>
          <w:rFonts w:ascii="Times New Roman" w:hAnsi="Times New Roman" w:cs="Times New Roman"/>
          <w:b/>
          <w:bCs/>
        </w:rPr>
        <w:t>p_val:</w:t>
      </w:r>
      <w:r w:rsidRPr="000F7BCF">
        <w:rPr>
          <w:rFonts w:ascii="Times New Roman" w:hAnsi="Times New Roman" w:cs="Times New Roman"/>
        </w:rPr>
        <w:t xml:space="preserve"> p-value not adjusted for multiple test correction</w:t>
      </w:r>
    </w:p>
    <w:p w14:paraId="79657A20" w14:textId="652249A4" w:rsidR="009E6B43" w:rsidRPr="000F7BCF" w:rsidRDefault="004F4892" w:rsidP="004F4892">
      <w:pPr>
        <w:rPr>
          <w:rFonts w:ascii="Times New Roman" w:hAnsi="Times New Roman" w:cs="Times New Roman"/>
        </w:rPr>
      </w:pPr>
      <w:r w:rsidRPr="000F7BCF">
        <w:rPr>
          <w:rFonts w:ascii="Times New Roman" w:hAnsi="Times New Roman" w:cs="Times New Roman"/>
          <w:b/>
          <w:bCs/>
        </w:rPr>
        <w:t>p_val_adj:</w:t>
      </w:r>
      <w:r w:rsidRPr="000F7BCF">
        <w:rPr>
          <w:rFonts w:ascii="Times New Roman" w:hAnsi="Times New Roman" w:cs="Times New Roman"/>
        </w:rPr>
        <w:t xml:space="preserve"> Adjusted p-value, based on bonferroni correction using all genes in the dataset, used to determine</w:t>
      </w:r>
      <w:r w:rsidR="007E2D05" w:rsidRPr="000F7BCF">
        <w:rPr>
          <w:rFonts w:ascii="Times New Roman" w:hAnsi="Times New Roman" w:cs="Times New Roman"/>
        </w:rPr>
        <w:t xml:space="preserve"> </w:t>
      </w:r>
      <w:r w:rsidRPr="000F7BCF">
        <w:rPr>
          <w:rFonts w:ascii="Times New Roman" w:hAnsi="Times New Roman" w:cs="Times New Roman"/>
        </w:rPr>
        <w:t>significance</w:t>
      </w:r>
    </w:p>
    <w:sectPr w:rsidR="009E6B43" w:rsidRPr="000F7BCF" w:rsidSect="00735F6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C0DE9" w14:textId="77777777" w:rsidR="00A35E9D" w:rsidRDefault="00A35E9D" w:rsidP="004C76D1">
      <w:r>
        <w:separator/>
      </w:r>
    </w:p>
  </w:endnote>
  <w:endnote w:type="continuationSeparator" w:id="0">
    <w:p w14:paraId="31B9E776" w14:textId="77777777" w:rsidR="00A35E9D" w:rsidRDefault="00A35E9D" w:rsidP="004C7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D3575" w14:textId="77777777" w:rsidR="00A35E9D" w:rsidRDefault="00A35E9D" w:rsidP="004C76D1">
      <w:r>
        <w:separator/>
      </w:r>
    </w:p>
  </w:footnote>
  <w:footnote w:type="continuationSeparator" w:id="0">
    <w:p w14:paraId="3CB5C5C8" w14:textId="77777777" w:rsidR="00A35E9D" w:rsidRDefault="00A35E9D" w:rsidP="004C7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F3E"/>
    <w:rsid w:val="000769E2"/>
    <w:rsid w:val="000B6430"/>
    <w:rsid w:val="000F7BCF"/>
    <w:rsid w:val="00205BC1"/>
    <w:rsid w:val="00256483"/>
    <w:rsid w:val="003318E3"/>
    <w:rsid w:val="00484A7A"/>
    <w:rsid w:val="004C76D1"/>
    <w:rsid w:val="004F4892"/>
    <w:rsid w:val="00730036"/>
    <w:rsid w:val="00735F6E"/>
    <w:rsid w:val="007E2D05"/>
    <w:rsid w:val="007F0267"/>
    <w:rsid w:val="008E77A4"/>
    <w:rsid w:val="008F6CE5"/>
    <w:rsid w:val="00907F3E"/>
    <w:rsid w:val="009E6B43"/>
    <w:rsid w:val="00A35E9D"/>
    <w:rsid w:val="00A361C1"/>
    <w:rsid w:val="00BD6967"/>
    <w:rsid w:val="00D74248"/>
    <w:rsid w:val="00DE3246"/>
    <w:rsid w:val="00E029E3"/>
    <w:rsid w:val="00FB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3DFF9"/>
  <w15:chartTrackingRefBased/>
  <w15:docId w15:val="{3F552042-E923-48C4-AF52-466F75471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6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76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C76D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C7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C76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8</Pages>
  <Words>1987</Words>
  <Characters>11328</Characters>
  <Application>Microsoft Office Word</Application>
  <DocSecurity>0</DocSecurity>
  <Lines>94</Lines>
  <Paragraphs>26</Paragraphs>
  <ScaleCrop>false</ScaleCrop>
  <Company/>
  <LinksUpToDate>false</LinksUpToDate>
  <CharactersWithSpaces>1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玄韬</dc:creator>
  <cp:keywords/>
  <dc:description/>
  <cp:lastModifiedBy>玄韬 胡</cp:lastModifiedBy>
  <cp:revision>10</cp:revision>
  <dcterms:created xsi:type="dcterms:W3CDTF">2023-04-08T08:32:00Z</dcterms:created>
  <dcterms:modified xsi:type="dcterms:W3CDTF">2023-08-08T13:12:00Z</dcterms:modified>
</cp:coreProperties>
</file>